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98B" w:rsidRDefault="00CB73FA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>Treatment patterns and</w:t>
      </w:r>
      <w:r w:rsidR="005163DA" w:rsidRPr="001253BF">
        <w:rPr>
          <w:rFonts w:ascii="Times New Roman" w:hAnsi="Times New Roman" w:cs="Times New Roman"/>
          <w:sz w:val="24"/>
          <w:szCs w:val="24"/>
        </w:rPr>
        <w:t xml:space="preserve"> l</w:t>
      </w:r>
      <w:r w:rsidR="00035DBC" w:rsidRPr="001253BF">
        <w:rPr>
          <w:rFonts w:ascii="Times New Roman" w:hAnsi="Times New Roman" w:cs="Times New Roman"/>
          <w:sz w:val="24"/>
          <w:szCs w:val="24"/>
        </w:rPr>
        <w:t>ow-density</w:t>
      </w:r>
      <w:r w:rsidR="00522ED4" w:rsidRPr="001253BF">
        <w:rPr>
          <w:rFonts w:ascii="Times New Roman" w:hAnsi="Times New Roman" w:cs="Times New Roman"/>
          <w:sz w:val="24"/>
          <w:szCs w:val="24"/>
        </w:rPr>
        <w:t xml:space="preserve"> lipoprotein cholesterol</w:t>
      </w:r>
      <w:r w:rsidRPr="001253BF">
        <w:rPr>
          <w:rFonts w:ascii="Times New Roman" w:hAnsi="Times New Roman" w:cs="Times New Roman"/>
          <w:sz w:val="24"/>
          <w:szCs w:val="24"/>
        </w:rPr>
        <w:t xml:space="preserve"> (LDL-C)</w:t>
      </w:r>
      <w:r w:rsidR="00035DBC" w:rsidRPr="001253BF">
        <w:rPr>
          <w:rFonts w:ascii="Times New Roman" w:hAnsi="Times New Roman" w:cs="Times New Roman"/>
          <w:sz w:val="24"/>
          <w:szCs w:val="24"/>
        </w:rPr>
        <w:t xml:space="preserve"> goal attainment </w:t>
      </w:r>
      <w:r w:rsidRPr="001253BF">
        <w:rPr>
          <w:rFonts w:ascii="Times New Roman" w:hAnsi="Times New Roman" w:cs="Times New Roman"/>
          <w:sz w:val="24"/>
          <w:szCs w:val="24"/>
        </w:rPr>
        <w:t xml:space="preserve">among patients receiving high- or moderate-intensity statins </w:t>
      </w:r>
    </w:p>
    <w:p w:rsidR="00035DBC" w:rsidRPr="001253BF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Kathleen M. Fox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r w:rsidR="004B171D" w:rsidRPr="001253B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 Tai,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arel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Kostev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MsD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Maximilian </w:t>
      </w:r>
      <w:proofErr w:type="spellStart"/>
      <w:r w:rsidR="00A50EDC" w:rsidRPr="001253BF">
        <w:rPr>
          <w:rFonts w:ascii="Times New Roman" w:hAnsi="Times New Roman" w:cs="Times New Roman"/>
          <w:sz w:val="24"/>
          <w:szCs w:val="24"/>
        </w:rPr>
        <w:t>Hatz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Yi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3BF">
        <w:rPr>
          <w:rFonts w:ascii="Times New Roman" w:hAnsi="Times New Roman" w:cs="Times New Roman"/>
          <w:sz w:val="24"/>
          <w:szCs w:val="24"/>
        </w:rPr>
        <w:t>Ph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 xml:space="preserve">, Ulrich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</w:rPr>
        <w:t>Laufs</w:t>
      </w:r>
      <w:proofErr w:type="spellEnd"/>
      <w:r w:rsidR="00483B24" w:rsidRPr="001253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3B24" w:rsidRPr="001253BF">
        <w:rPr>
          <w:rFonts w:ascii="Times New Roman" w:hAnsi="Times New Roman" w:cs="Times New Roman"/>
          <w:sz w:val="24"/>
          <w:szCs w:val="24"/>
        </w:rPr>
        <w:t>MD</w:t>
      </w:r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</w:p>
    <w:p w:rsidR="00035DBC" w:rsidRPr="0059098B" w:rsidRDefault="00035DBC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3BF">
        <w:rPr>
          <w:rFonts w:ascii="Times New Roman" w:hAnsi="Times New Roman" w:cs="Times New Roman"/>
          <w:sz w:val="24"/>
          <w:szCs w:val="24"/>
        </w:rPr>
        <w:t xml:space="preserve">Affiliations: </w:t>
      </w:r>
      <w:proofErr w:type="spellStart"/>
      <w:r w:rsidRPr="001253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53BF">
        <w:rPr>
          <w:rFonts w:ascii="Times New Roman" w:hAnsi="Times New Roman" w:cs="Times New Roman"/>
          <w:sz w:val="24"/>
          <w:szCs w:val="24"/>
        </w:rPr>
        <w:t>Strategic</w:t>
      </w:r>
      <w:proofErr w:type="spellEnd"/>
      <w:r w:rsidRPr="001253BF">
        <w:rPr>
          <w:rFonts w:ascii="Times New Roman" w:hAnsi="Times New Roman" w:cs="Times New Roman"/>
          <w:sz w:val="24"/>
          <w:szCs w:val="24"/>
        </w:rPr>
        <w:t xml:space="preserve"> Healthcare Solutions, LLC, Aiken, SC, USA; </w:t>
      </w:r>
      <w:proofErr w:type="spellStart"/>
      <w:r w:rsidR="004B171D" w:rsidRPr="00125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171D" w:rsidRPr="001253BF">
        <w:rPr>
          <w:rFonts w:ascii="Times New Roman" w:hAnsi="Times New Roman" w:cs="Times New Roman"/>
          <w:sz w:val="24"/>
          <w:szCs w:val="24"/>
        </w:rPr>
        <w:t>Amgen</w:t>
      </w:r>
      <w:proofErr w:type="spellEnd"/>
      <w:r w:rsidR="004B171D" w:rsidRPr="001253BF">
        <w:rPr>
          <w:rFonts w:ascii="Times New Roman" w:hAnsi="Times New Roman" w:cs="Times New Roman"/>
          <w:sz w:val="24"/>
          <w:szCs w:val="24"/>
        </w:rPr>
        <w:t>, Inc, Thousand Oaks, CA, USA</w:t>
      </w:r>
      <w:r w:rsidR="0059098B">
        <w:rPr>
          <w:rFonts w:ascii="Times New Roman" w:hAnsi="Times New Roman" w:cs="Times New Roman"/>
          <w:sz w:val="24"/>
          <w:szCs w:val="24"/>
        </w:rPr>
        <w:t xml:space="preserve">; </w:t>
      </w:r>
      <w:r w:rsidR="008A6428" w:rsidRPr="00B75CAB">
        <w:rPr>
          <w:rFonts w:ascii="Times New Roman" w:hAnsi="Times New Roman"/>
          <w:sz w:val="24"/>
          <w:vertAlign w:val="superscript"/>
          <w:lang w:val="de-DE"/>
        </w:rPr>
        <w:t>3</w:t>
      </w:r>
      <w:r w:rsidR="008A6428" w:rsidRPr="00B75CAB">
        <w:rPr>
          <w:rFonts w:ascii="Times New Roman" w:hAnsi="Times New Roman"/>
          <w:sz w:val="24"/>
          <w:lang w:val="de-DE"/>
        </w:rPr>
        <w:t>Qu</w:t>
      </w:r>
      <w:r w:rsidR="008A6428">
        <w:rPr>
          <w:rFonts w:ascii="Times New Roman" w:hAnsi="Times New Roman"/>
          <w:sz w:val="24"/>
          <w:lang w:val="de-DE"/>
        </w:rPr>
        <w:t>in</w:t>
      </w:r>
      <w:r w:rsidR="008A6428" w:rsidRPr="00B75CAB">
        <w:rPr>
          <w:rFonts w:ascii="Times New Roman" w:hAnsi="Times New Roman"/>
          <w:sz w:val="24"/>
          <w:lang w:val="de-DE"/>
        </w:rPr>
        <w:t xml:space="preserve">tilesIMS </w:t>
      </w:r>
      <w:r w:rsidRPr="00B75CAB">
        <w:rPr>
          <w:rFonts w:ascii="Times New Roman" w:hAnsi="Times New Roman"/>
          <w:sz w:val="24"/>
          <w:lang w:val="de-DE"/>
        </w:rPr>
        <w:t xml:space="preserve">Frankfurt, Germany; </w:t>
      </w:r>
      <w:r w:rsidR="00606A6D" w:rsidRPr="001253B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 xml:space="preserve">Klinik 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>und Poliklinik für Kardiologie, Univer</w:t>
      </w:r>
      <w:r w:rsidR="003059A0">
        <w:rPr>
          <w:rFonts w:ascii="Times New Roman" w:hAnsi="Times New Roman" w:cs="Times New Roman"/>
          <w:sz w:val="24"/>
          <w:szCs w:val="24"/>
          <w:lang w:val="de-DE"/>
        </w:rPr>
        <w:t>sitätsklinikum Leipzig, Leipzig</w:t>
      </w:r>
      <w:r w:rsidR="00CB435B" w:rsidRPr="00CB435B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606A6D" w:rsidRPr="001253BF">
        <w:rPr>
          <w:rFonts w:ascii="Times New Roman" w:hAnsi="Times New Roman" w:cs="Times New Roman"/>
          <w:sz w:val="24"/>
          <w:szCs w:val="24"/>
          <w:lang w:val="de-DE"/>
        </w:rPr>
        <w:t>Germany</w:t>
      </w:r>
    </w:p>
    <w:p w:rsidR="00686D9F" w:rsidRDefault="00CB73FA" w:rsidP="00686D9F">
      <w:pPr>
        <w:tabs>
          <w:tab w:val="left" w:pos="198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5BD6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155BD6">
        <w:rPr>
          <w:rFonts w:ascii="Times New Roman" w:hAnsi="Times New Roman" w:cs="Times New Roman"/>
          <w:sz w:val="24"/>
          <w:szCs w:val="24"/>
        </w:rPr>
        <w:tab/>
      </w:r>
      <w:r w:rsidR="00686D9F" w:rsidRPr="00686D9F">
        <w:rPr>
          <w:rFonts w:ascii="Times New Roman" w:hAnsi="Times New Roman" w:cs="Times New Roman"/>
          <w:sz w:val="24"/>
          <w:szCs w:val="24"/>
        </w:rPr>
        <w:t>Ming-</w:t>
      </w:r>
      <w:proofErr w:type="spellStart"/>
      <w:r w:rsidR="00686D9F" w:rsidRPr="00686D9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="00686D9F" w:rsidRPr="00686D9F">
        <w:rPr>
          <w:rFonts w:ascii="Times New Roman" w:hAnsi="Times New Roman" w:cs="Times New Roman"/>
          <w:sz w:val="24"/>
          <w:szCs w:val="24"/>
        </w:rPr>
        <w:t xml:space="preserve"> Tai, MS, PhD</w:t>
      </w:r>
    </w:p>
    <w:p w:rsidR="00CB73FA" w:rsidRPr="00686D9F" w:rsidRDefault="00CB73FA" w:rsidP="00686D9F">
      <w:pPr>
        <w:spacing w:line="276" w:lineRule="auto"/>
        <w:ind w:left="1980"/>
        <w:rPr>
          <w:rFonts w:ascii="Times New Roman" w:hAnsi="Times New Roman" w:cs="Times New Roman"/>
          <w:sz w:val="24"/>
          <w:szCs w:val="24"/>
        </w:rPr>
      </w:pPr>
      <w:r w:rsidRPr="00686D9F">
        <w:rPr>
          <w:rFonts w:ascii="Times New Roman" w:hAnsi="Times New Roman" w:cs="Times New Roman"/>
          <w:sz w:val="24"/>
          <w:szCs w:val="24"/>
        </w:rPr>
        <w:t xml:space="preserve">Email: </w:t>
      </w:r>
      <w:r w:rsidR="00686D9F" w:rsidRPr="00686D9F">
        <w:rPr>
          <w:rFonts w:ascii="Times New Roman" w:hAnsi="Times New Roman" w:cs="Times New Roman"/>
          <w:sz w:val="24"/>
          <w:szCs w:val="24"/>
        </w:rPr>
        <w:t>mtai@amgen.com</w:t>
      </w:r>
    </w:p>
    <w:p w:rsidR="00842B44" w:rsidRPr="00B75CAB" w:rsidRDefault="00CC75F9" w:rsidP="00CC75F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bookmarkStart w:id="0" w:name="_GoBack"/>
      <w:bookmarkEnd w:id="0"/>
    </w:p>
    <w:p w:rsidR="0060626D" w:rsidRPr="007428F1" w:rsidRDefault="0060626D" w:rsidP="006062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626D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6062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136D">
        <w:rPr>
          <w:rFonts w:ascii="Times New Roman" w:hAnsi="Times New Roman" w:cs="Times New Roman"/>
          <w:b/>
          <w:sz w:val="24"/>
          <w:szCs w:val="24"/>
        </w:rPr>
        <w:t>Number</w:t>
      </w:r>
      <w:r w:rsidR="003E4F9E">
        <w:rPr>
          <w:rFonts w:ascii="Times New Roman" w:hAnsi="Times New Roman" w:cs="Times New Roman"/>
          <w:b/>
          <w:sz w:val="24"/>
          <w:szCs w:val="24"/>
        </w:rPr>
        <w:t xml:space="preserve"> of Patients</w:t>
      </w:r>
      <w:r w:rsidRPr="0060626D">
        <w:rPr>
          <w:rFonts w:ascii="Times New Roman" w:hAnsi="Times New Roman" w:cs="Times New Roman"/>
          <w:b/>
          <w:sz w:val="24"/>
          <w:szCs w:val="24"/>
        </w:rPr>
        <w:t xml:space="preserve"> and Proportion (%) of </w:t>
      </w:r>
      <w:proofErr w:type="spellStart"/>
      <w:r w:rsidRPr="0060626D">
        <w:rPr>
          <w:rFonts w:ascii="Times New Roman" w:hAnsi="Times New Roman" w:cs="Times New Roman"/>
          <w:b/>
          <w:sz w:val="24"/>
          <w:szCs w:val="24"/>
        </w:rPr>
        <w:t>ASCVD</w:t>
      </w:r>
      <w:proofErr w:type="spellEnd"/>
      <w:r w:rsidRPr="0060626D">
        <w:rPr>
          <w:rFonts w:ascii="Times New Roman" w:hAnsi="Times New Roman" w:cs="Times New Roman"/>
          <w:b/>
          <w:sz w:val="24"/>
          <w:szCs w:val="24"/>
        </w:rPr>
        <w:t xml:space="preserve"> Patients with LDL-C ≥7</w:t>
      </w:r>
      <w:r>
        <w:rPr>
          <w:rFonts w:ascii="Times New Roman" w:hAnsi="Times New Roman" w:cs="Times New Roman"/>
          <w:b/>
          <w:sz w:val="24"/>
          <w:szCs w:val="24"/>
        </w:rPr>
        <w:t>0 mg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by Treatment Patterns and Annual Cohort</w:t>
      </w:r>
    </w:p>
    <w:tbl>
      <w:tblPr>
        <w:tblStyle w:val="GridTableLight"/>
        <w:tblW w:w="9445" w:type="dxa"/>
        <w:tblLook w:val="04A0"/>
      </w:tblPr>
      <w:tblGrid>
        <w:gridCol w:w="3401"/>
        <w:gridCol w:w="1194"/>
        <w:gridCol w:w="890"/>
        <w:gridCol w:w="1012"/>
        <w:gridCol w:w="951"/>
        <w:gridCol w:w="1097"/>
        <w:gridCol w:w="900"/>
      </w:tblGrid>
      <w:tr w:rsidR="0060626D" w:rsidRPr="001253BF" w:rsidTr="009770E0">
        <w:trPr>
          <w:trHeight w:val="276"/>
        </w:trPr>
        <w:tc>
          <w:tcPr>
            <w:tcW w:w="3401" w:type="dxa"/>
            <w:noWrap/>
            <w:hideMark/>
          </w:tcPr>
          <w:p w:rsidR="0060626D" w:rsidRPr="001253BF" w:rsidRDefault="0060626D" w:rsidP="00854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  <w:gridSpan w:val="2"/>
            <w:hideMark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63" w:type="dxa"/>
            <w:gridSpan w:val="2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97" w:type="dxa"/>
            <w:gridSpan w:val="2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60626D" w:rsidRPr="001253BF" w:rsidTr="009770E0">
        <w:trPr>
          <w:trHeight w:val="251"/>
        </w:trPr>
        <w:tc>
          <w:tcPr>
            <w:tcW w:w="3401" w:type="dxa"/>
            <w:noWrap/>
          </w:tcPr>
          <w:p w:rsidR="0060626D" w:rsidRPr="001253BF" w:rsidRDefault="0060626D" w:rsidP="008543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b/>
                <w:sz w:val="24"/>
                <w:szCs w:val="24"/>
              </w:rPr>
              <w:t>Treatment Patterns</w:t>
            </w:r>
          </w:p>
        </w:tc>
        <w:tc>
          <w:tcPr>
            <w:tcW w:w="1194" w:type="dxa"/>
          </w:tcPr>
          <w:p w:rsidR="0060626D" w:rsidRPr="001253BF" w:rsidRDefault="006F61CE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60626D" w:rsidRPr="001253B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0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12" w:type="dxa"/>
          </w:tcPr>
          <w:p w:rsidR="0060626D" w:rsidRPr="001253BF" w:rsidRDefault="006F61CE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60626D" w:rsidRPr="001253B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1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7" w:type="dxa"/>
          </w:tcPr>
          <w:p w:rsidR="0060626D" w:rsidRPr="001253BF" w:rsidRDefault="006F61CE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60626D" w:rsidRPr="001253B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0626D" w:rsidRPr="001253BF" w:rsidTr="009770E0">
        <w:trPr>
          <w:trHeight w:val="276"/>
        </w:trPr>
        <w:tc>
          <w:tcPr>
            <w:tcW w:w="3401" w:type="dxa"/>
            <w:hideMark/>
          </w:tcPr>
          <w:p w:rsidR="0060626D" w:rsidRPr="001253BF" w:rsidRDefault="00B75CAB" w:rsidP="008543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-intensity</w:t>
            </w:r>
            <w:r w:rsidR="0060626D" w:rsidRPr="001253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in</w:t>
            </w:r>
          </w:p>
        </w:tc>
        <w:tc>
          <w:tcPr>
            <w:tcW w:w="1194" w:type="dxa"/>
            <w:hideMark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245" w:rsidRPr="001253BF" w:rsidTr="009770E0">
        <w:trPr>
          <w:trHeight w:val="276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Patients total</w:t>
            </w:r>
          </w:p>
        </w:tc>
        <w:tc>
          <w:tcPr>
            <w:tcW w:w="1194" w:type="dxa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,045</w:t>
            </w:r>
          </w:p>
        </w:tc>
        <w:tc>
          <w:tcPr>
            <w:tcW w:w="890" w:type="dxa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,516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,722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2.0</w:t>
            </w:r>
          </w:p>
        </w:tc>
      </w:tr>
      <w:tr w:rsidR="00947245" w:rsidRPr="001253BF" w:rsidTr="009770E0">
        <w:trPr>
          <w:trHeight w:val="528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Same statin prescription and dose post index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,045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,286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</w:tr>
      <w:tr w:rsidR="00947245" w:rsidRPr="001253BF" w:rsidTr="009770E0">
        <w:trPr>
          <w:trHeight w:val="528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Other statin prescription but same dose post index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</w:tr>
      <w:tr w:rsidR="00947245" w:rsidRPr="001253BF" w:rsidTr="009770E0">
        <w:trPr>
          <w:trHeight w:val="377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Down-titrating 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</w:tr>
      <w:tr w:rsidR="00947245" w:rsidRPr="001253BF" w:rsidTr="009770E0">
        <w:trPr>
          <w:trHeight w:val="350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Discontinuing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5.3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9.8</w:t>
            </w:r>
          </w:p>
        </w:tc>
      </w:tr>
      <w:tr w:rsidR="0060626D" w:rsidRPr="001253BF" w:rsidTr="009770E0">
        <w:trPr>
          <w:trHeight w:val="276"/>
        </w:trPr>
        <w:tc>
          <w:tcPr>
            <w:tcW w:w="3401" w:type="dxa"/>
            <w:hideMark/>
          </w:tcPr>
          <w:p w:rsidR="0060626D" w:rsidRPr="001253BF" w:rsidRDefault="0060626D" w:rsidP="00854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4" w:type="dxa"/>
            <w:vAlign w:val="center"/>
            <w:hideMark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26D" w:rsidRPr="001253BF" w:rsidTr="009770E0">
        <w:trPr>
          <w:trHeight w:val="276"/>
        </w:trPr>
        <w:tc>
          <w:tcPr>
            <w:tcW w:w="3401" w:type="dxa"/>
            <w:hideMark/>
          </w:tcPr>
          <w:p w:rsidR="0060626D" w:rsidRPr="001253BF" w:rsidRDefault="0060626D" w:rsidP="008543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  <w:r w:rsidR="00A54A2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253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moderate</w:t>
            </w:r>
            <w:r w:rsidR="00A54A2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253BF">
              <w:rPr>
                <w:rFonts w:ascii="Times New Roman" w:hAnsi="Times New Roman" w:cs="Times New Roman"/>
                <w:b/>
                <w:sz w:val="24"/>
                <w:szCs w:val="24"/>
              </w:rPr>
              <w:t>intensity statin</w:t>
            </w:r>
          </w:p>
        </w:tc>
        <w:tc>
          <w:tcPr>
            <w:tcW w:w="1194" w:type="dxa"/>
            <w:vAlign w:val="center"/>
            <w:hideMark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0626D" w:rsidRPr="001253BF" w:rsidRDefault="0060626D" w:rsidP="00854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245" w:rsidRPr="001253BF" w:rsidTr="009770E0">
        <w:trPr>
          <w:trHeight w:val="341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Patients total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3,017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4,180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4,343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</w:tr>
      <w:tr w:rsidR="00947245" w:rsidRPr="001253BF" w:rsidTr="009770E0">
        <w:trPr>
          <w:trHeight w:val="528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Same statin prescription and dose post index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0,231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1,360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1,639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</w:tr>
      <w:tr w:rsidR="00947245" w:rsidRPr="001253BF" w:rsidTr="009770E0">
        <w:trPr>
          <w:trHeight w:val="528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Other statin prescription but same dose post index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3.0</w:t>
            </w:r>
          </w:p>
        </w:tc>
      </w:tr>
      <w:tr w:rsidR="00947245" w:rsidRPr="001253BF" w:rsidTr="009770E0">
        <w:trPr>
          <w:trHeight w:val="314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Up-titrating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8.5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</w:tr>
      <w:tr w:rsidR="00947245" w:rsidRPr="001253BF" w:rsidTr="009770E0">
        <w:trPr>
          <w:trHeight w:val="350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 xml:space="preserve">Down-titrating 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0.2</w:t>
            </w:r>
          </w:p>
        </w:tc>
      </w:tr>
      <w:tr w:rsidR="00947245" w:rsidRPr="001253BF" w:rsidTr="009770E0">
        <w:trPr>
          <w:trHeight w:val="350"/>
        </w:trPr>
        <w:tc>
          <w:tcPr>
            <w:tcW w:w="3401" w:type="dxa"/>
            <w:hideMark/>
          </w:tcPr>
          <w:p w:rsidR="00947245" w:rsidRPr="001253BF" w:rsidRDefault="00947245" w:rsidP="00947245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Discontinuing</w:t>
            </w:r>
          </w:p>
        </w:tc>
        <w:tc>
          <w:tcPr>
            <w:tcW w:w="1194" w:type="dxa"/>
            <w:vAlign w:val="center"/>
            <w:hideMark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,084</w:t>
            </w:r>
          </w:p>
        </w:tc>
        <w:tc>
          <w:tcPr>
            <w:tcW w:w="89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3.0</w:t>
            </w:r>
          </w:p>
        </w:tc>
        <w:tc>
          <w:tcPr>
            <w:tcW w:w="1012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,100</w:t>
            </w:r>
          </w:p>
        </w:tc>
        <w:tc>
          <w:tcPr>
            <w:tcW w:w="951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1097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BF">
              <w:rPr>
                <w:rFonts w:ascii="Times New Roman" w:hAnsi="Times New Roman" w:cs="Times New Roman"/>
                <w:sz w:val="24"/>
                <w:szCs w:val="24"/>
              </w:rPr>
              <w:t>2,047</w:t>
            </w:r>
          </w:p>
        </w:tc>
        <w:tc>
          <w:tcPr>
            <w:tcW w:w="900" w:type="dxa"/>
            <w:vAlign w:val="center"/>
          </w:tcPr>
          <w:p w:rsidR="00947245" w:rsidRPr="001253BF" w:rsidRDefault="00947245" w:rsidP="00947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</w:tr>
    </w:tbl>
    <w:p w:rsidR="0060626D" w:rsidRPr="00745579" w:rsidRDefault="00745579" w:rsidP="00125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45579">
        <w:rPr>
          <w:rFonts w:ascii="Times New Roman" w:hAnsi="Times New Roman" w:cs="Times New Roman"/>
          <w:sz w:val="24"/>
          <w:szCs w:val="24"/>
        </w:rPr>
        <w:t>ASCVD</w:t>
      </w:r>
      <w:proofErr w:type="spellEnd"/>
      <w:r w:rsidRPr="00745579">
        <w:rPr>
          <w:rFonts w:ascii="Times New Roman" w:hAnsi="Times New Roman" w:cs="Times New Roman"/>
          <w:sz w:val="24"/>
          <w:szCs w:val="24"/>
        </w:rPr>
        <w:t>: atherosclerotic cardiovascular disease</w:t>
      </w:r>
    </w:p>
    <w:p w:rsidR="0060626D" w:rsidRDefault="0060626D" w:rsidP="001253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B6607" w:rsidRPr="00CC75F9" w:rsidRDefault="00BB6607" w:rsidP="00CC75F9">
      <w:pPr>
        <w:rPr>
          <w:rFonts w:ascii="Times New Roman" w:hAnsi="Times New Roman" w:cs="Times New Roman"/>
          <w:sz w:val="24"/>
          <w:szCs w:val="24"/>
        </w:rPr>
      </w:pPr>
    </w:p>
    <w:sectPr w:rsidR="00BB6607" w:rsidRPr="00CC75F9" w:rsidSect="00162DD2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C15" w:rsidRDefault="00496C15" w:rsidP="00035DBC">
      <w:pPr>
        <w:spacing w:after="0" w:line="240" w:lineRule="auto"/>
      </w:pPr>
      <w:r>
        <w:separator/>
      </w:r>
    </w:p>
  </w:endnote>
  <w:endnote w:type="continuationSeparator" w:id="0">
    <w:p w:rsidR="00496C15" w:rsidRDefault="00496C15" w:rsidP="00035DBC">
      <w:pPr>
        <w:spacing w:after="0" w:line="240" w:lineRule="auto"/>
      </w:pPr>
      <w:r>
        <w:continuationSeparator/>
      </w:r>
    </w:p>
  </w:endnote>
  <w:endnote w:type="continuationNotice" w:id="1">
    <w:p w:rsidR="00496C15" w:rsidRDefault="00496C1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749581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784222" w:rsidRDefault="00671EA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784222">
          <w:instrText xml:space="preserve"> PAGE   \* MERGEFORMAT </w:instrText>
        </w:r>
        <w:r>
          <w:fldChar w:fldCharType="separate"/>
        </w:r>
        <w:r w:rsidR="00694724">
          <w:rPr>
            <w:noProof/>
          </w:rPr>
          <w:t>1</w:t>
        </w:r>
        <w:r>
          <w:rPr>
            <w:noProof/>
          </w:rPr>
          <w:fldChar w:fldCharType="end"/>
        </w:r>
        <w:r w:rsidR="00784222">
          <w:t xml:space="preserve"> | </w:t>
        </w:r>
        <w:r w:rsidR="00784222">
          <w:rPr>
            <w:color w:val="7F7F7F" w:themeColor="background1" w:themeShade="7F"/>
            <w:spacing w:val="60"/>
          </w:rPr>
          <w:t>Page</w:t>
        </w:r>
      </w:p>
    </w:sdtContent>
  </w:sdt>
  <w:p w:rsidR="00784222" w:rsidRDefault="007842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C15" w:rsidRDefault="00496C15" w:rsidP="00035DBC">
      <w:pPr>
        <w:spacing w:after="0" w:line="240" w:lineRule="auto"/>
      </w:pPr>
      <w:r>
        <w:separator/>
      </w:r>
    </w:p>
  </w:footnote>
  <w:footnote w:type="continuationSeparator" w:id="0">
    <w:p w:rsidR="00496C15" w:rsidRDefault="00496C15" w:rsidP="00035DBC">
      <w:pPr>
        <w:spacing w:after="0" w:line="240" w:lineRule="auto"/>
      </w:pPr>
      <w:r>
        <w:continuationSeparator/>
      </w:r>
    </w:p>
  </w:footnote>
  <w:footnote w:type="continuationNotice" w:id="1">
    <w:p w:rsidR="00496C15" w:rsidRDefault="00496C15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222" w:rsidRDefault="0078422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E5C11"/>
    <w:multiLevelType w:val="hybridMultilevel"/>
    <w:tmpl w:val="6A86185C"/>
    <w:lvl w:ilvl="0" w:tplc="BAD4F1D4">
      <w:numFmt w:val="bullet"/>
      <w:lvlText w:val="-"/>
      <w:lvlJc w:val="left"/>
      <w:pPr>
        <w:ind w:left="768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0C93049F"/>
    <w:multiLevelType w:val="hybridMultilevel"/>
    <w:tmpl w:val="F50A09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2450516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541B2"/>
    <w:multiLevelType w:val="hybridMultilevel"/>
    <w:tmpl w:val="13D675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E512A"/>
    <w:multiLevelType w:val="hybridMultilevel"/>
    <w:tmpl w:val="F34C3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500FC5"/>
    <w:multiLevelType w:val="hybridMultilevel"/>
    <w:tmpl w:val="5DEA40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E1C8D"/>
    <w:multiLevelType w:val="hybridMultilevel"/>
    <w:tmpl w:val="FB964930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AA1027"/>
    <w:multiLevelType w:val="hybridMultilevel"/>
    <w:tmpl w:val="F83CBE56"/>
    <w:lvl w:ilvl="0" w:tplc="5A8E4E8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5A72E0"/>
    <w:multiLevelType w:val="hybridMultilevel"/>
    <w:tmpl w:val="B8226CA6"/>
    <w:lvl w:ilvl="0" w:tplc="67627F3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B42CE1"/>
    <w:multiLevelType w:val="hybridMultilevel"/>
    <w:tmpl w:val="FDF099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8E2323"/>
    <w:multiLevelType w:val="hybridMultilevel"/>
    <w:tmpl w:val="067E697E"/>
    <w:lvl w:ilvl="0" w:tplc="BAD4F1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F2644"/>
    <w:multiLevelType w:val="hybridMultilevel"/>
    <w:tmpl w:val="6B8C440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D9E1966"/>
    <w:multiLevelType w:val="hybridMultilevel"/>
    <w:tmpl w:val="92D6A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EF0F97"/>
    <w:multiLevelType w:val="hybridMultilevel"/>
    <w:tmpl w:val="39108E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3"/>
  </w:num>
  <w:num w:numId="8">
    <w:abstractNumId w:val="11"/>
  </w:num>
  <w:num w:numId="9">
    <w:abstractNumId w:val="5"/>
  </w:num>
  <w:num w:numId="10">
    <w:abstractNumId w:val="8"/>
  </w:num>
  <w:num w:numId="11">
    <w:abstractNumId w:val="13"/>
  </w:num>
  <w:num w:numId="12">
    <w:abstractNumId w:val="2"/>
  </w:num>
  <w:num w:numId="13">
    <w:abstractNumId w:val="12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vzf2slsdx5bed0znx0rdktes2rst9dpsw&quot;&gt;Cholesterol goal attainment in Germany ms&lt;record-ids&gt;&lt;item&gt;1&lt;/item&gt;&lt;item&gt;2&lt;/item&gt;&lt;item&gt;6&lt;/item&gt;&lt;item&gt;8&lt;/item&gt;&lt;item&gt;10&lt;/item&gt;&lt;item&gt;11&lt;/item&gt;&lt;item&gt;12&lt;/item&gt;&lt;item&gt;13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F71365"/>
    <w:rsid w:val="000030A8"/>
    <w:rsid w:val="000037A2"/>
    <w:rsid w:val="00005473"/>
    <w:rsid w:val="00005890"/>
    <w:rsid w:val="00007E86"/>
    <w:rsid w:val="0001136D"/>
    <w:rsid w:val="00012441"/>
    <w:rsid w:val="00014BDC"/>
    <w:rsid w:val="000211A8"/>
    <w:rsid w:val="00021975"/>
    <w:rsid w:val="000220E1"/>
    <w:rsid w:val="00022512"/>
    <w:rsid w:val="000241D8"/>
    <w:rsid w:val="0002426E"/>
    <w:rsid w:val="00024D74"/>
    <w:rsid w:val="000302DF"/>
    <w:rsid w:val="00031F49"/>
    <w:rsid w:val="00032005"/>
    <w:rsid w:val="00033AA7"/>
    <w:rsid w:val="00035DBC"/>
    <w:rsid w:val="00037E98"/>
    <w:rsid w:val="000402DD"/>
    <w:rsid w:val="00040DE6"/>
    <w:rsid w:val="00041020"/>
    <w:rsid w:val="000521AA"/>
    <w:rsid w:val="00052244"/>
    <w:rsid w:val="00052E2D"/>
    <w:rsid w:val="00052E83"/>
    <w:rsid w:val="000537DE"/>
    <w:rsid w:val="00053A8F"/>
    <w:rsid w:val="0005563E"/>
    <w:rsid w:val="00055D2F"/>
    <w:rsid w:val="0005636A"/>
    <w:rsid w:val="00060640"/>
    <w:rsid w:val="0006760A"/>
    <w:rsid w:val="000716C9"/>
    <w:rsid w:val="000732B0"/>
    <w:rsid w:val="00074468"/>
    <w:rsid w:val="00075B0E"/>
    <w:rsid w:val="000801F9"/>
    <w:rsid w:val="000804AB"/>
    <w:rsid w:val="00080659"/>
    <w:rsid w:val="00080CAF"/>
    <w:rsid w:val="0009062C"/>
    <w:rsid w:val="0009169F"/>
    <w:rsid w:val="00091AF3"/>
    <w:rsid w:val="000921E3"/>
    <w:rsid w:val="000934AE"/>
    <w:rsid w:val="00093A7A"/>
    <w:rsid w:val="000A4644"/>
    <w:rsid w:val="000A55F0"/>
    <w:rsid w:val="000A63CB"/>
    <w:rsid w:val="000A78C2"/>
    <w:rsid w:val="000A7E73"/>
    <w:rsid w:val="000B2620"/>
    <w:rsid w:val="000B5DE2"/>
    <w:rsid w:val="000B60D1"/>
    <w:rsid w:val="000B7F02"/>
    <w:rsid w:val="000C0626"/>
    <w:rsid w:val="000C0837"/>
    <w:rsid w:val="000C2162"/>
    <w:rsid w:val="000C3DAA"/>
    <w:rsid w:val="000C678C"/>
    <w:rsid w:val="000D5049"/>
    <w:rsid w:val="000E2971"/>
    <w:rsid w:val="000E75D3"/>
    <w:rsid w:val="000F0673"/>
    <w:rsid w:val="000F4B35"/>
    <w:rsid w:val="000F5832"/>
    <w:rsid w:val="000F745B"/>
    <w:rsid w:val="000F7ECF"/>
    <w:rsid w:val="001016C3"/>
    <w:rsid w:val="00103128"/>
    <w:rsid w:val="00103A78"/>
    <w:rsid w:val="001056A4"/>
    <w:rsid w:val="00105731"/>
    <w:rsid w:val="00110A16"/>
    <w:rsid w:val="00111295"/>
    <w:rsid w:val="001123BD"/>
    <w:rsid w:val="00113DCD"/>
    <w:rsid w:val="00114B41"/>
    <w:rsid w:val="00115290"/>
    <w:rsid w:val="00120F18"/>
    <w:rsid w:val="001219FF"/>
    <w:rsid w:val="00121C30"/>
    <w:rsid w:val="001253BF"/>
    <w:rsid w:val="00125533"/>
    <w:rsid w:val="00125597"/>
    <w:rsid w:val="0012650A"/>
    <w:rsid w:val="00130CEC"/>
    <w:rsid w:val="00131DA0"/>
    <w:rsid w:val="001345F7"/>
    <w:rsid w:val="00135AEA"/>
    <w:rsid w:val="00135C41"/>
    <w:rsid w:val="00141117"/>
    <w:rsid w:val="0014309E"/>
    <w:rsid w:val="00144BA4"/>
    <w:rsid w:val="00147A63"/>
    <w:rsid w:val="00151A44"/>
    <w:rsid w:val="00153AFB"/>
    <w:rsid w:val="00155A7F"/>
    <w:rsid w:val="00155BD6"/>
    <w:rsid w:val="00160F34"/>
    <w:rsid w:val="00162DD2"/>
    <w:rsid w:val="001639E9"/>
    <w:rsid w:val="00166A88"/>
    <w:rsid w:val="00172483"/>
    <w:rsid w:val="00172629"/>
    <w:rsid w:val="001731EA"/>
    <w:rsid w:val="00174F94"/>
    <w:rsid w:val="00176274"/>
    <w:rsid w:val="00185B66"/>
    <w:rsid w:val="00187776"/>
    <w:rsid w:val="001877C0"/>
    <w:rsid w:val="001918DC"/>
    <w:rsid w:val="00193237"/>
    <w:rsid w:val="00197701"/>
    <w:rsid w:val="001A1BBA"/>
    <w:rsid w:val="001A1FD8"/>
    <w:rsid w:val="001A464B"/>
    <w:rsid w:val="001A53C4"/>
    <w:rsid w:val="001A540A"/>
    <w:rsid w:val="001B2B36"/>
    <w:rsid w:val="001B4E43"/>
    <w:rsid w:val="001B5D0F"/>
    <w:rsid w:val="001B6D2B"/>
    <w:rsid w:val="001C10EF"/>
    <w:rsid w:val="001C1161"/>
    <w:rsid w:val="001C1E0D"/>
    <w:rsid w:val="001C383F"/>
    <w:rsid w:val="001D0890"/>
    <w:rsid w:val="001D4291"/>
    <w:rsid w:val="001D7C2A"/>
    <w:rsid w:val="001E0328"/>
    <w:rsid w:val="001E0E75"/>
    <w:rsid w:val="001E1D87"/>
    <w:rsid w:val="001E535C"/>
    <w:rsid w:val="001E6CB0"/>
    <w:rsid w:val="001F0417"/>
    <w:rsid w:val="001F4797"/>
    <w:rsid w:val="001F52FF"/>
    <w:rsid w:val="00200DF4"/>
    <w:rsid w:val="002025D2"/>
    <w:rsid w:val="00202F65"/>
    <w:rsid w:val="0020633B"/>
    <w:rsid w:val="002105C4"/>
    <w:rsid w:val="002122D4"/>
    <w:rsid w:val="00214906"/>
    <w:rsid w:val="00214C9D"/>
    <w:rsid w:val="00215148"/>
    <w:rsid w:val="002258D7"/>
    <w:rsid w:val="00227E1C"/>
    <w:rsid w:val="00230CF6"/>
    <w:rsid w:val="00235E7E"/>
    <w:rsid w:val="002419BE"/>
    <w:rsid w:val="0024207A"/>
    <w:rsid w:val="00242224"/>
    <w:rsid w:val="0024759B"/>
    <w:rsid w:val="00250A96"/>
    <w:rsid w:val="00252200"/>
    <w:rsid w:val="00253F8A"/>
    <w:rsid w:val="00255DCE"/>
    <w:rsid w:val="00256694"/>
    <w:rsid w:val="0025717C"/>
    <w:rsid w:val="002646BF"/>
    <w:rsid w:val="002649CF"/>
    <w:rsid w:val="00264EBC"/>
    <w:rsid w:val="00265225"/>
    <w:rsid w:val="0026522E"/>
    <w:rsid w:val="00271544"/>
    <w:rsid w:val="00274233"/>
    <w:rsid w:val="002754A1"/>
    <w:rsid w:val="00277ADC"/>
    <w:rsid w:val="002817ED"/>
    <w:rsid w:val="00281B78"/>
    <w:rsid w:val="002844BE"/>
    <w:rsid w:val="00284820"/>
    <w:rsid w:val="00286B30"/>
    <w:rsid w:val="00290A8F"/>
    <w:rsid w:val="00291AE4"/>
    <w:rsid w:val="00291DAF"/>
    <w:rsid w:val="002924FA"/>
    <w:rsid w:val="00294402"/>
    <w:rsid w:val="00294787"/>
    <w:rsid w:val="002A1926"/>
    <w:rsid w:val="002A1A07"/>
    <w:rsid w:val="002A399F"/>
    <w:rsid w:val="002A41FD"/>
    <w:rsid w:val="002A5605"/>
    <w:rsid w:val="002A5BCC"/>
    <w:rsid w:val="002A646B"/>
    <w:rsid w:val="002A7146"/>
    <w:rsid w:val="002A76EE"/>
    <w:rsid w:val="002B0C3C"/>
    <w:rsid w:val="002B57F1"/>
    <w:rsid w:val="002B6621"/>
    <w:rsid w:val="002B7577"/>
    <w:rsid w:val="002C020A"/>
    <w:rsid w:val="002C31F1"/>
    <w:rsid w:val="002C3648"/>
    <w:rsid w:val="002C6649"/>
    <w:rsid w:val="002C76E9"/>
    <w:rsid w:val="002D4E26"/>
    <w:rsid w:val="002E5992"/>
    <w:rsid w:val="002E7280"/>
    <w:rsid w:val="002F0708"/>
    <w:rsid w:val="002F431A"/>
    <w:rsid w:val="002F5A35"/>
    <w:rsid w:val="002F7F82"/>
    <w:rsid w:val="00300030"/>
    <w:rsid w:val="003059A0"/>
    <w:rsid w:val="003073FD"/>
    <w:rsid w:val="00307406"/>
    <w:rsid w:val="003118CA"/>
    <w:rsid w:val="00312A71"/>
    <w:rsid w:val="00313054"/>
    <w:rsid w:val="00317772"/>
    <w:rsid w:val="003213A2"/>
    <w:rsid w:val="00321861"/>
    <w:rsid w:val="00322079"/>
    <w:rsid w:val="00323196"/>
    <w:rsid w:val="00324D6A"/>
    <w:rsid w:val="00325716"/>
    <w:rsid w:val="00326D91"/>
    <w:rsid w:val="00327441"/>
    <w:rsid w:val="00333F9E"/>
    <w:rsid w:val="003364A5"/>
    <w:rsid w:val="00341712"/>
    <w:rsid w:val="00343203"/>
    <w:rsid w:val="003519AE"/>
    <w:rsid w:val="00353180"/>
    <w:rsid w:val="00353A78"/>
    <w:rsid w:val="0035405A"/>
    <w:rsid w:val="0035440D"/>
    <w:rsid w:val="003545B0"/>
    <w:rsid w:val="00356F6F"/>
    <w:rsid w:val="00362CAB"/>
    <w:rsid w:val="00364094"/>
    <w:rsid w:val="003655B6"/>
    <w:rsid w:val="00366ACB"/>
    <w:rsid w:val="00371DAE"/>
    <w:rsid w:val="003779CF"/>
    <w:rsid w:val="00380672"/>
    <w:rsid w:val="00381632"/>
    <w:rsid w:val="00381D39"/>
    <w:rsid w:val="0038362C"/>
    <w:rsid w:val="0038734C"/>
    <w:rsid w:val="0039015F"/>
    <w:rsid w:val="003969F9"/>
    <w:rsid w:val="003A0B43"/>
    <w:rsid w:val="003A0BB6"/>
    <w:rsid w:val="003A136A"/>
    <w:rsid w:val="003A1DE8"/>
    <w:rsid w:val="003A583E"/>
    <w:rsid w:val="003A7E36"/>
    <w:rsid w:val="003B15D8"/>
    <w:rsid w:val="003B2983"/>
    <w:rsid w:val="003B542D"/>
    <w:rsid w:val="003B5A6A"/>
    <w:rsid w:val="003B67FE"/>
    <w:rsid w:val="003C068B"/>
    <w:rsid w:val="003C08D2"/>
    <w:rsid w:val="003C1404"/>
    <w:rsid w:val="003C1437"/>
    <w:rsid w:val="003C161A"/>
    <w:rsid w:val="003C5C15"/>
    <w:rsid w:val="003C731F"/>
    <w:rsid w:val="003D11D3"/>
    <w:rsid w:val="003D5B00"/>
    <w:rsid w:val="003E086C"/>
    <w:rsid w:val="003E0B68"/>
    <w:rsid w:val="003E25DE"/>
    <w:rsid w:val="003E4F9E"/>
    <w:rsid w:val="003E5810"/>
    <w:rsid w:val="003E5848"/>
    <w:rsid w:val="003E5CA7"/>
    <w:rsid w:val="003F0B09"/>
    <w:rsid w:val="003F6ADB"/>
    <w:rsid w:val="003F710C"/>
    <w:rsid w:val="0040010E"/>
    <w:rsid w:val="004009AA"/>
    <w:rsid w:val="004063A7"/>
    <w:rsid w:val="00406E2D"/>
    <w:rsid w:val="0041042F"/>
    <w:rsid w:val="00412049"/>
    <w:rsid w:val="00414439"/>
    <w:rsid w:val="004149FA"/>
    <w:rsid w:val="004169DF"/>
    <w:rsid w:val="0042095B"/>
    <w:rsid w:val="00421414"/>
    <w:rsid w:val="00425930"/>
    <w:rsid w:val="00430987"/>
    <w:rsid w:val="00435B7C"/>
    <w:rsid w:val="00436FA8"/>
    <w:rsid w:val="00437457"/>
    <w:rsid w:val="004414A7"/>
    <w:rsid w:val="004421E9"/>
    <w:rsid w:val="0044577A"/>
    <w:rsid w:val="004478E9"/>
    <w:rsid w:val="00450BCB"/>
    <w:rsid w:val="00451E8E"/>
    <w:rsid w:val="00453667"/>
    <w:rsid w:val="00454413"/>
    <w:rsid w:val="004563CE"/>
    <w:rsid w:val="00456DA8"/>
    <w:rsid w:val="00457672"/>
    <w:rsid w:val="00461785"/>
    <w:rsid w:val="00461ECD"/>
    <w:rsid w:val="00464394"/>
    <w:rsid w:val="004720B8"/>
    <w:rsid w:val="00472C43"/>
    <w:rsid w:val="004731AC"/>
    <w:rsid w:val="00480792"/>
    <w:rsid w:val="00483B24"/>
    <w:rsid w:val="00485388"/>
    <w:rsid w:val="00485C33"/>
    <w:rsid w:val="00486FD4"/>
    <w:rsid w:val="00487BF5"/>
    <w:rsid w:val="004923BB"/>
    <w:rsid w:val="00495CBD"/>
    <w:rsid w:val="00495ED8"/>
    <w:rsid w:val="00496A03"/>
    <w:rsid w:val="00496C15"/>
    <w:rsid w:val="004A0120"/>
    <w:rsid w:val="004A0531"/>
    <w:rsid w:val="004A13F8"/>
    <w:rsid w:val="004A1E32"/>
    <w:rsid w:val="004A55FA"/>
    <w:rsid w:val="004A5AD0"/>
    <w:rsid w:val="004A7EB3"/>
    <w:rsid w:val="004A7F7D"/>
    <w:rsid w:val="004B0116"/>
    <w:rsid w:val="004B171D"/>
    <w:rsid w:val="004B3249"/>
    <w:rsid w:val="004B47AA"/>
    <w:rsid w:val="004B60BE"/>
    <w:rsid w:val="004B6E36"/>
    <w:rsid w:val="004C1930"/>
    <w:rsid w:val="004C4400"/>
    <w:rsid w:val="004C5D27"/>
    <w:rsid w:val="004D204E"/>
    <w:rsid w:val="004D3B4E"/>
    <w:rsid w:val="004E6C05"/>
    <w:rsid w:val="004F05E8"/>
    <w:rsid w:val="004F5A4C"/>
    <w:rsid w:val="004F74F8"/>
    <w:rsid w:val="0050038E"/>
    <w:rsid w:val="005029BA"/>
    <w:rsid w:val="00503E70"/>
    <w:rsid w:val="00505435"/>
    <w:rsid w:val="005163DA"/>
    <w:rsid w:val="00516870"/>
    <w:rsid w:val="005201E8"/>
    <w:rsid w:val="00522ED4"/>
    <w:rsid w:val="00525329"/>
    <w:rsid w:val="0052620B"/>
    <w:rsid w:val="005307AE"/>
    <w:rsid w:val="00535E20"/>
    <w:rsid w:val="00535FC1"/>
    <w:rsid w:val="005376BB"/>
    <w:rsid w:val="00543F43"/>
    <w:rsid w:val="00545288"/>
    <w:rsid w:val="00546DDC"/>
    <w:rsid w:val="00551D00"/>
    <w:rsid w:val="00552AC0"/>
    <w:rsid w:val="00553FE8"/>
    <w:rsid w:val="00555BD6"/>
    <w:rsid w:val="00565C85"/>
    <w:rsid w:val="00566547"/>
    <w:rsid w:val="0057004A"/>
    <w:rsid w:val="0057111C"/>
    <w:rsid w:val="005712C4"/>
    <w:rsid w:val="005715B1"/>
    <w:rsid w:val="00571BA8"/>
    <w:rsid w:val="00572C34"/>
    <w:rsid w:val="005739C3"/>
    <w:rsid w:val="00575C9D"/>
    <w:rsid w:val="00577A44"/>
    <w:rsid w:val="00581AD9"/>
    <w:rsid w:val="00582E95"/>
    <w:rsid w:val="0058570F"/>
    <w:rsid w:val="00590155"/>
    <w:rsid w:val="0059098B"/>
    <w:rsid w:val="005915DF"/>
    <w:rsid w:val="00595122"/>
    <w:rsid w:val="005957B4"/>
    <w:rsid w:val="00596891"/>
    <w:rsid w:val="005973E7"/>
    <w:rsid w:val="005A0983"/>
    <w:rsid w:val="005A1B88"/>
    <w:rsid w:val="005A6FD2"/>
    <w:rsid w:val="005B1151"/>
    <w:rsid w:val="005B34C3"/>
    <w:rsid w:val="005B3E44"/>
    <w:rsid w:val="005B5337"/>
    <w:rsid w:val="005B6082"/>
    <w:rsid w:val="005B71B6"/>
    <w:rsid w:val="005B7BB2"/>
    <w:rsid w:val="005C0607"/>
    <w:rsid w:val="005C1233"/>
    <w:rsid w:val="005C410E"/>
    <w:rsid w:val="005C4284"/>
    <w:rsid w:val="005C46B9"/>
    <w:rsid w:val="005C572F"/>
    <w:rsid w:val="005C69DC"/>
    <w:rsid w:val="005D22D1"/>
    <w:rsid w:val="005D297A"/>
    <w:rsid w:val="005D3844"/>
    <w:rsid w:val="005D41A1"/>
    <w:rsid w:val="005D7F5F"/>
    <w:rsid w:val="005E126D"/>
    <w:rsid w:val="005E1AAD"/>
    <w:rsid w:val="005E2861"/>
    <w:rsid w:val="005F319B"/>
    <w:rsid w:val="005F5588"/>
    <w:rsid w:val="005F7CC9"/>
    <w:rsid w:val="0060099B"/>
    <w:rsid w:val="006015C0"/>
    <w:rsid w:val="00601868"/>
    <w:rsid w:val="00603F7C"/>
    <w:rsid w:val="0060626D"/>
    <w:rsid w:val="00606A6D"/>
    <w:rsid w:val="0060750E"/>
    <w:rsid w:val="0061128D"/>
    <w:rsid w:val="00611FEE"/>
    <w:rsid w:val="00612876"/>
    <w:rsid w:val="006136AC"/>
    <w:rsid w:val="00613838"/>
    <w:rsid w:val="006138A1"/>
    <w:rsid w:val="00614295"/>
    <w:rsid w:val="00614C84"/>
    <w:rsid w:val="006164B7"/>
    <w:rsid w:val="00621813"/>
    <w:rsid w:val="0063446F"/>
    <w:rsid w:val="0063492B"/>
    <w:rsid w:val="006360E0"/>
    <w:rsid w:val="0063787D"/>
    <w:rsid w:val="006423B5"/>
    <w:rsid w:val="00642D9C"/>
    <w:rsid w:val="006450D6"/>
    <w:rsid w:val="00646A0A"/>
    <w:rsid w:val="00646C29"/>
    <w:rsid w:val="00647220"/>
    <w:rsid w:val="00650F05"/>
    <w:rsid w:val="006527E4"/>
    <w:rsid w:val="00652E40"/>
    <w:rsid w:val="00654D42"/>
    <w:rsid w:val="00655475"/>
    <w:rsid w:val="00657AFA"/>
    <w:rsid w:val="0066315C"/>
    <w:rsid w:val="006643DB"/>
    <w:rsid w:val="00666572"/>
    <w:rsid w:val="00666DF7"/>
    <w:rsid w:val="00667771"/>
    <w:rsid w:val="0067148F"/>
    <w:rsid w:val="00671EA3"/>
    <w:rsid w:val="0067320A"/>
    <w:rsid w:val="00676428"/>
    <w:rsid w:val="006808B2"/>
    <w:rsid w:val="0068105F"/>
    <w:rsid w:val="006821A3"/>
    <w:rsid w:val="006863D1"/>
    <w:rsid w:val="00686D9F"/>
    <w:rsid w:val="0069444E"/>
    <w:rsid w:val="00694724"/>
    <w:rsid w:val="006951AE"/>
    <w:rsid w:val="0069547E"/>
    <w:rsid w:val="00696FC0"/>
    <w:rsid w:val="006A0FCB"/>
    <w:rsid w:val="006A1C03"/>
    <w:rsid w:val="006A70BE"/>
    <w:rsid w:val="006B0B77"/>
    <w:rsid w:val="006B1D12"/>
    <w:rsid w:val="006B21BD"/>
    <w:rsid w:val="006B37F3"/>
    <w:rsid w:val="006B3842"/>
    <w:rsid w:val="006B5223"/>
    <w:rsid w:val="006C4753"/>
    <w:rsid w:val="006D03D7"/>
    <w:rsid w:val="006D20BA"/>
    <w:rsid w:val="006D3482"/>
    <w:rsid w:val="006D5CD7"/>
    <w:rsid w:val="006E01BD"/>
    <w:rsid w:val="006E3838"/>
    <w:rsid w:val="006E3F9B"/>
    <w:rsid w:val="006E684A"/>
    <w:rsid w:val="006F61CE"/>
    <w:rsid w:val="00701C43"/>
    <w:rsid w:val="00704620"/>
    <w:rsid w:val="00706265"/>
    <w:rsid w:val="0070756E"/>
    <w:rsid w:val="007077A1"/>
    <w:rsid w:val="00710B48"/>
    <w:rsid w:val="007128C8"/>
    <w:rsid w:val="0071296D"/>
    <w:rsid w:val="00715FE6"/>
    <w:rsid w:val="007200D0"/>
    <w:rsid w:val="00720316"/>
    <w:rsid w:val="007204E6"/>
    <w:rsid w:val="00722B45"/>
    <w:rsid w:val="0072385B"/>
    <w:rsid w:val="00723FFD"/>
    <w:rsid w:val="007251D0"/>
    <w:rsid w:val="007259C6"/>
    <w:rsid w:val="00725A04"/>
    <w:rsid w:val="00725F0A"/>
    <w:rsid w:val="0072736A"/>
    <w:rsid w:val="00730CAF"/>
    <w:rsid w:val="00732BDB"/>
    <w:rsid w:val="007351CF"/>
    <w:rsid w:val="0073768C"/>
    <w:rsid w:val="0073781D"/>
    <w:rsid w:val="0074051B"/>
    <w:rsid w:val="00740C35"/>
    <w:rsid w:val="00740F34"/>
    <w:rsid w:val="007428F1"/>
    <w:rsid w:val="007444BA"/>
    <w:rsid w:val="00745579"/>
    <w:rsid w:val="00745AD7"/>
    <w:rsid w:val="0074626A"/>
    <w:rsid w:val="00753DB8"/>
    <w:rsid w:val="00757A21"/>
    <w:rsid w:val="00762820"/>
    <w:rsid w:val="00762894"/>
    <w:rsid w:val="0076295E"/>
    <w:rsid w:val="007647E4"/>
    <w:rsid w:val="00764B07"/>
    <w:rsid w:val="007654CA"/>
    <w:rsid w:val="00770CD8"/>
    <w:rsid w:val="00771D44"/>
    <w:rsid w:val="0077244E"/>
    <w:rsid w:val="007763A0"/>
    <w:rsid w:val="0077665C"/>
    <w:rsid w:val="0077749D"/>
    <w:rsid w:val="007829B0"/>
    <w:rsid w:val="00784222"/>
    <w:rsid w:val="0079597B"/>
    <w:rsid w:val="00796C7D"/>
    <w:rsid w:val="00796D85"/>
    <w:rsid w:val="007A2AAB"/>
    <w:rsid w:val="007A30EB"/>
    <w:rsid w:val="007A380F"/>
    <w:rsid w:val="007A7101"/>
    <w:rsid w:val="007B214C"/>
    <w:rsid w:val="007B2A7D"/>
    <w:rsid w:val="007B31DA"/>
    <w:rsid w:val="007B53AA"/>
    <w:rsid w:val="007B643D"/>
    <w:rsid w:val="007B6BB3"/>
    <w:rsid w:val="007C025A"/>
    <w:rsid w:val="007C5AC0"/>
    <w:rsid w:val="007C79A3"/>
    <w:rsid w:val="007C7F4D"/>
    <w:rsid w:val="007D0875"/>
    <w:rsid w:val="007D38B4"/>
    <w:rsid w:val="007D661F"/>
    <w:rsid w:val="007D690A"/>
    <w:rsid w:val="007D7FBE"/>
    <w:rsid w:val="007E03BB"/>
    <w:rsid w:val="007E047F"/>
    <w:rsid w:val="007E071E"/>
    <w:rsid w:val="007E4D3D"/>
    <w:rsid w:val="007E5EDB"/>
    <w:rsid w:val="007E6A8C"/>
    <w:rsid w:val="007F0519"/>
    <w:rsid w:val="007F0719"/>
    <w:rsid w:val="007F11CB"/>
    <w:rsid w:val="007F1B14"/>
    <w:rsid w:val="007F4A5B"/>
    <w:rsid w:val="007F5522"/>
    <w:rsid w:val="007F6488"/>
    <w:rsid w:val="007F7DC2"/>
    <w:rsid w:val="008011F2"/>
    <w:rsid w:val="0080153B"/>
    <w:rsid w:val="00801B55"/>
    <w:rsid w:val="0080309D"/>
    <w:rsid w:val="00803CCC"/>
    <w:rsid w:val="00807C59"/>
    <w:rsid w:val="008125D7"/>
    <w:rsid w:val="00813682"/>
    <w:rsid w:val="00815883"/>
    <w:rsid w:val="00817A2E"/>
    <w:rsid w:val="00822695"/>
    <w:rsid w:val="00822A35"/>
    <w:rsid w:val="00825B7D"/>
    <w:rsid w:val="00830FA9"/>
    <w:rsid w:val="00831683"/>
    <w:rsid w:val="00833019"/>
    <w:rsid w:val="00834691"/>
    <w:rsid w:val="00840635"/>
    <w:rsid w:val="0084288C"/>
    <w:rsid w:val="00842B44"/>
    <w:rsid w:val="00844F09"/>
    <w:rsid w:val="00845DD1"/>
    <w:rsid w:val="00846D58"/>
    <w:rsid w:val="0085171D"/>
    <w:rsid w:val="008517E6"/>
    <w:rsid w:val="0085294E"/>
    <w:rsid w:val="00853354"/>
    <w:rsid w:val="00854317"/>
    <w:rsid w:val="008603F2"/>
    <w:rsid w:val="008619BB"/>
    <w:rsid w:val="008701AA"/>
    <w:rsid w:val="008715D4"/>
    <w:rsid w:val="00871758"/>
    <w:rsid w:val="00872FAB"/>
    <w:rsid w:val="00873601"/>
    <w:rsid w:val="008737F5"/>
    <w:rsid w:val="00874F9C"/>
    <w:rsid w:val="008762B8"/>
    <w:rsid w:val="00882FF4"/>
    <w:rsid w:val="00883337"/>
    <w:rsid w:val="00885DB8"/>
    <w:rsid w:val="008879D7"/>
    <w:rsid w:val="00891578"/>
    <w:rsid w:val="00895250"/>
    <w:rsid w:val="008A0F1B"/>
    <w:rsid w:val="008A1187"/>
    <w:rsid w:val="008A320C"/>
    <w:rsid w:val="008A36FF"/>
    <w:rsid w:val="008A52B0"/>
    <w:rsid w:val="008A6428"/>
    <w:rsid w:val="008B09C6"/>
    <w:rsid w:val="008B12E0"/>
    <w:rsid w:val="008B5269"/>
    <w:rsid w:val="008B6529"/>
    <w:rsid w:val="008C6A55"/>
    <w:rsid w:val="008C6DE8"/>
    <w:rsid w:val="008D2B58"/>
    <w:rsid w:val="008D2D2C"/>
    <w:rsid w:val="008D44B9"/>
    <w:rsid w:val="008D70D6"/>
    <w:rsid w:val="008E070D"/>
    <w:rsid w:val="008E0A57"/>
    <w:rsid w:val="008E0A6A"/>
    <w:rsid w:val="008E266E"/>
    <w:rsid w:val="008E3D96"/>
    <w:rsid w:val="008E532F"/>
    <w:rsid w:val="008E5696"/>
    <w:rsid w:val="008E5EAE"/>
    <w:rsid w:val="008F149C"/>
    <w:rsid w:val="008F255E"/>
    <w:rsid w:val="008F5111"/>
    <w:rsid w:val="008F6446"/>
    <w:rsid w:val="00901BFA"/>
    <w:rsid w:val="00902B2B"/>
    <w:rsid w:val="00904002"/>
    <w:rsid w:val="00911EB5"/>
    <w:rsid w:val="0091591C"/>
    <w:rsid w:val="009163C6"/>
    <w:rsid w:val="009170F3"/>
    <w:rsid w:val="00917BDC"/>
    <w:rsid w:val="009223A3"/>
    <w:rsid w:val="0092281E"/>
    <w:rsid w:val="00923AA0"/>
    <w:rsid w:val="00923C8D"/>
    <w:rsid w:val="00925D24"/>
    <w:rsid w:val="00926619"/>
    <w:rsid w:val="00926D3A"/>
    <w:rsid w:val="009270E2"/>
    <w:rsid w:val="00931C5A"/>
    <w:rsid w:val="00932D7E"/>
    <w:rsid w:val="00933E3A"/>
    <w:rsid w:val="00936752"/>
    <w:rsid w:val="00936850"/>
    <w:rsid w:val="00940750"/>
    <w:rsid w:val="00941B38"/>
    <w:rsid w:val="00942038"/>
    <w:rsid w:val="00946C09"/>
    <w:rsid w:val="00947245"/>
    <w:rsid w:val="00953012"/>
    <w:rsid w:val="009540FD"/>
    <w:rsid w:val="00956BD0"/>
    <w:rsid w:val="00960D91"/>
    <w:rsid w:val="00965D0C"/>
    <w:rsid w:val="00966F63"/>
    <w:rsid w:val="00967406"/>
    <w:rsid w:val="00967667"/>
    <w:rsid w:val="00970941"/>
    <w:rsid w:val="00971610"/>
    <w:rsid w:val="00973D00"/>
    <w:rsid w:val="00974986"/>
    <w:rsid w:val="00976895"/>
    <w:rsid w:val="009770E0"/>
    <w:rsid w:val="00980884"/>
    <w:rsid w:val="0098437A"/>
    <w:rsid w:val="00984472"/>
    <w:rsid w:val="00987567"/>
    <w:rsid w:val="00992673"/>
    <w:rsid w:val="00993C81"/>
    <w:rsid w:val="009A0D04"/>
    <w:rsid w:val="009A0E9B"/>
    <w:rsid w:val="009A100A"/>
    <w:rsid w:val="009A6422"/>
    <w:rsid w:val="009A6645"/>
    <w:rsid w:val="009A6C6B"/>
    <w:rsid w:val="009B40B5"/>
    <w:rsid w:val="009D0203"/>
    <w:rsid w:val="009D276A"/>
    <w:rsid w:val="009D31A8"/>
    <w:rsid w:val="009D454A"/>
    <w:rsid w:val="009D7C5D"/>
    <w:rsid w:val="009D7F90"/>
    <w:rsid w:val="009E067A"/>
    <w:rsid w:val="009E6277"/>
    <w:rsid w:val="009E7352"/>
    <w:rsid w:val="009F5490"/>
    <w:rsid w:val="009F55F0"/>
    <w:rsid w:val="009F59A7"/>
    <w:rsid w:val="009F6F13"/>
    <w:rsid w:val="00A014A7"/>
    <w:rsid w:val="00A0261B"/>
    <w:rsid w:val="00A02C07"/>
    <w:rsid w:val="00A0396F"/>
    <w:rsid w:val="00A067A3"/>
    <w:rsid w:val="00A10C28"/>
    <w:rsid w:val="00A132C7"/>
    <w:rsid w:val="00A14612"/>
    <w:rsid w:val="00A160D8"/>
    <w:rsid w:val="00A31E98"/>
    <w:rsid w:val="00A339F6"/>
    <w:rsid w:val="00A35087"/>
    <w:rsid w:val="00A37B2F"/>
    <w:rsid w:val="00A42528"/>
    <w:rsid w:val="00A428DD"/>
    <w:rsid w:val="00A439DB"/>
    <w:rsid w:val="00A4469F"/>
    <w:rsid w:val="00A46358"/>
    <w:rsid w:val="00A4738C"/>
    <w:rsid w:val="00A47671"/>
    <w:rsid w:val="00A47B8C"/>
    <w:rsid w:val="00A50EDC"/>
    <w:rsid w:val="00A51283"/>
    <w:rsid w:val="00A514EB"/>
    <w:rsid w:val="00A54A26"/>
    <w:rsid w:val="00A54ED4"/>
    <w:rsid w:val="00A56FC9"/>
    <w:rsid w:val="00A57C42"/>
    <w:rsid w:val="00A60A78"/>
    <w:rsid w:val="00A61063"/>
    <w:rsid w:val="00A62E30"/>
    <w:rsid w:val="00A63EFD"/>
    <w:rsid w:val="00A64537"/>
    <w:rsid w:val="00A71E61"/>
    <w:rsid w:val="00A729A8"/>
    <w:rsid w:val="00A73069"/>
    <w:rsid w:val="00A73840"/>
    <w:rsid w:val="00A7420A"/>
    <w:rsid w:val="00A74365"/>
    <w:rsid w:val="00A8608B"/>
    <w:rsid w:val="00A87430"/>
    <w:rsid w:val="00A87B13"/>
    <w:rsid w:val="00A91148"/>
    <w:rsid w:val="00A92CCB"/>
    <w:rsid w:val="00A96BA0"/>
    <w:rsid w:val="00A973B2"/>
    <w:rsid w:val="00A975D1"/>
    <w:rsid w:val="00AA110D"/>
    <w:rsid w:val="00AA1A57"/>
    <w:rsid w:val="00AA227D"/>
    <w:rsid w:val="00AA2524"/>
    <w:rsid w:val="00AA4929"/>
    <w:rsid w:val="00AA51FD"/>
    <w:rsid w:val="00AA6F92"/>
    <w:rsid w:val="00AA7843"/>
    <w:rsid w:val="00AB019D"/>
    <w:rsid w:val="00AB0B9D"/>
    <w:rsid w:val="00AB44CB"/>
    <w:rsid w:val="00AC055C"/>
    <w:rsid w:val="00AC2D33"/>
    <w:rsid w:val="00AC4841"/>
    <w:rsid w:val="00AC4971"/>
    <w:rsid w:val="00AC518D"/>
    <w:rsid w:val="00AC7167"/>
    <w:rsid w:val="00AD08A0"/>
    <w:rsid w:val="00AD0D7B"/>
    <w:rsid w:val="00AD1D47"/>
    <w:rsid w:val="00AD3001"/>
    <w:rsid w:val="00AD6FC4"/>
    <w:rsid w:val="00AE03E5"/>
    <w:rsid w:val="00AE24A5"/>
    <w:rsid w:val="00AF0BE0"/>
    <w:rsid w:val="00AF104E"/>
    <w:rsid w:val="00B0100E"/>
    <w:rsid w:val="00B013C6"/>
    <w:rsid w:val="00B0152F"/>
    <w:rsid w:val="00B01E30"/>
    <w:rsid w:val="00B07907"/>
    <w:rsid w:val="00B1197A"/>
    <w:rsid w:val="00B12067"/>
    <w:rsid w:val="00B13C74"/>
    <w:rsid w:val="00B14F7E"/>
    <w:rsid w:val="00B205D7"/>
    <w:rsid w:val="00B20931"/>
    <w:rsid w:val="00B230D6"/>
    <w:rsid w:val="00B24351"/>
    <w:rsid w:val="00B246A6"/>
    <w:rsid w:val="00B24DF0"/>
    <w:rsid w:val="00B268C5"/>
    <w:rsid w:val="00B26947"/>
    <w:rsid w:val="00B30B7A"/>
    <w:rsid w:val="00B347E4"/>
    <w:rsid w:val="00B35753"/>
    <w:rsid w:val="00B3720C"/>
    <w:rsid w:val="00B41566"/>
    <w:rsid w:val="00B42BB4"/>
    <w:rsid w:val="00B46ED7"/>
    <w:rsid w:val="00B52D85"/>
    <w:rsid w:val="00B542A1"/>
    <w:rsid w:val="00B54B0C"/>
    <w:rsid w:val="00B550CD"/>
    <w:rsid w:val="00B55986"/>
    <w:rsid w:val="00B60973"/>
    <w:rsid w:val="00B62D9B"/>
    <w:rsid w:val="00B65471"/>
    <w:rsid w:val="00B6668A"/>
    <w:rsid w:val="00B66DFA"/>
    <w:rsid w:val="00B67CB9"/>
    <w:rsid w:val="00B70598"/>
    <w:rsid w:val="00B70C28"/>
    <w:rsid w:val="00B71D92"/>
    <w:rsid w:val="00B72859"/>
    <w:rsid w:val="00B73673"/>
    <w:rsid w:val="00B75CAB"/>
    <w:rsid w:val="00B81921"/>
    <w:rsid w:val="00B81CC7"/>
    <w:rsid w:val="00B868E6"/>
    <w:rsid w:val="00B905EF"/>
    <w:rsid w:val="00B91047"/>
    <w:rsid w:val="00B9464D"/>
    <w:rsid w:val="00BA1776"/>
    <w:rsid w:val="00BA51E8"/>
    <w:rsid w:val="00BA6443"/>
    <w:rsid w:val="00BB6607"/>
    <w:rsid w:val="00BC2C76"/>
    <w:rsid w:val="00BC4ED4"/>
    <w:rsid w:val="00BC5A60"/>
    <w:rsid w:val="00BC5BE5"/>
    <w:rsid w:val="00BD086A"/>
    <w:rsid w:val="00BE025D"/>
    <w:rsid w:val="00BE1186"/>
    <w:rsid w:val="00BE1873"/>
    <w:rsid w:val="00BE464D"/>
    <w:rsid w:val="00BE595D"/>
    <w:rsid w:val="00BE600A"/>
    <w:rsid w:val="00BE65C5"/>
    <w:rsid w:val="00BE69EC"/>
    <w:rsid w:val="00BF1F68"/>
    <w:rsid w:val="00BF20D7"/>
    <w:rsid w:val="00BF25CB"/>
    <w:rsid w:val="00BF3738"/>
    <w:rsid w:val="00BF390D"/>
    <w:rsid w:val="00BF6093"/>
    <w:rsid w:val="00C03C1C"/>
    <w:rsid w:val="00C04E71"/>
    <w:rsid w:val="00C05CFF"/>
    <w:rsid w:val="00C06AFA"/>
    <w:rsid w:val="00C12056"/>
    <w:rsid w:val="00C137B6"/>
    <w:rsid w:val="00C13E5B"/>
    <w:rsid w:val="00C16C91"/>
    <w:rsid w:val="00C220DB"/>
    <w:rsid w:val="00C23700"/>
    <w:rsid w:val="00C319A9"/>
    <w:rsid w:val="00C3255B"/>
    <w:rsid w:val="00C32F32"/>
    <w:rsid w:val="00C35750"/>
    <w:rsid w:val="00C40E85"/>
    <w:rsid w:val="00C41F3D"/>
    <w:rsid w:val="00C4632E"/>
    <w:rsid w:val="00C46389"/>
    <w:rsid w:val="00C473AA"/>
    <w:rsid w:val="00C52A3F"/>
    <w:rsid w:val="00C53747"/>
    <w:rsid w:val="00C54A81"/>
    <w:rsid w:val="00C56502"/>
    <w:rsid w:val="00C6075D"/>
    <w:rsid w:val="00C61578"/>
    <w:rsid w:val="00C61A36"/>
    <w:rsid w:val="00C6202E"/>
    <w:rsid w:val="00C64CE4"/>
    <w:rsid w:val="00C66072"/>
    <w:rsid w:val="00C67501"/>
    <w:rsid w:val="00C72587"/>
    <w:rsid w:val="00C753EC"/>
    <w:rsid w:val="00C81BE6"/>
    <w:rsid w:val="00C81C51"/>
    <w:rsid w:val="00C81F42"/>
    <w:rsid w:val="00C83827"/>
    <w:rsid w:val="00C86E84"/>
    <w:rsid w:val="00C87B36"/>
    <w:rsid w:val="00C94AFC"/>
    <w:rsid w:val="00C95AED"/>
    <w:rsid w:val="00CA0A09"/>
    <w:rsid w:val="00CA1E09"/>
    <w:rsid w:val="00CA2841"/>
    <w:rsid w:val="00CA798C"/>
    <w:rsid w:val="00CA7AED"/>
    <w:rsid w:val="00CB0B8D"/>
    <w:rsid w:val="00CB215C"/>
    <w:rsid w:val="00CB3073"/>
    <w:rsid w:val="00CB435B"/>
    <w:rsid w:val="00CB4D5A"/>
    <w:rsid w:val="00CB5090"/>
    <w:rsid w:val="00CB6563"/>
    <w:rsid w:val="00CB720E"/>
    <w:rsid w:val="00CB73FA"/>
    <w:rsid w:val="00CC2DEB"/>
    <w:rsid w:val="00CC3818"/>
    <w:rsid w:val="00CC4136"/>
    <w:rsid w:val="00CC4A07"/>
    <w:rsid w:val="00CC723E"/>
    <w:rsid w:val="00CC75F9"/>
    <w:rsid w:val="00CC7A76"/>
    <w:rsid w:val="00CD1076"/>
    <w:rsid w:val="00CD1FBC"/>
    <w:rsid w:val="00CE0664"/>
    <w:rsid w:val="00CE140F"/>
    <w:rsid w:val="00CE42F8"/>
    <w:rsid w:val="00CE4E4E"/>
    <w:rsid w:val="00CF6051"/>
    <w:rsid w:val="00CF643B"/>
    <w:rsid w:val="00D0078F"/>
    <w:rsid w:val="00D0266D"/>
    <w:rsid w:val="00D03319"/>
    <w:rsid w:val="00D047E4"/>
    <w:rsid w:val="00D10171"/>
    <w:rsid w:val="00D10FD8"/>
    <w:rsid w:val="00D1579D"/>
    <w:rsid w:val="00D220DF"/>
    <w:rsid w:val="00D23EEB"/>
    <w:rsid w:val="00D24DE9"/>
    <w:rsid w:val="00D27362"/>
    <w:rsid w:val="00D34630"/>
    <w:rsid w:val="00D35765"/>
    <w:rsid w:val="00D3591E"/>
    <w:rsid w:val="00D378D7"/>
    <w:rsid w:val="00D40020"/>
    <w:rsid w:val="00D401D4"/>
    <w:rsid w:val="00D42E58"/>
    <w:rsid w:val="00D435DF"/>
    <w:rsid w:val="00D43D81"/>
    <w:rsid w:val="00D4479E"/>
    <w:rsid w:val="00D45038"/>
    <w:rsid w:val="00D45110"/>
    <w:rsid w:val="00D465F6"/>
    <w:rsid w:val="00D47FD5"/>
    <w:rsid w:val="00D52949"/>
    <w:rsid w:val="00D55068"/>
    <w:rsid w:val="00D56B89"/>
    <w:rsid w:val="00D60BDE"/>
    <w:rsid w:val="00D630C5"/>
    <w:rsid w:val="00D64087"/>
    <w:rsid w:val="00D64730"/>
    <w:rsid w:val="00D66A74"/>
    <w:rsid w:val="00D66ED4"/>
    <w:rsid w:val="00D67927"/>
    <w:rsid w:val="00D7016C"/>
    <w:rsid w:val="00D73BAE"/>
    <w:rsid w:val="00D7640C"/>
    <w:rsid w:val="00D77A4A"/>
    <w:rsid w:val="00D77FA9"/>
    <w:rsid w:val="00D80B13"/>
    <w:rsid w:val="00D81A80"/>
    <w:rsid w:val="00D838E5"/>
    <w:rsid w:val="00D8644B"/>
    <w:rsid w:val="00D90B88"/>
    <w:rsid w:val="00D91492"/>
    <w:rsid w:val="00D91A1B"/>
    <w:rsid w:val="00D92EF4"/>
    <w:rsid w:val="00D93B10"/>
    <w:rsid w:val="00D9404E"/>
    <w:rsid w:val="00D947AF"/>
    <w:rsid w:val="00D9596F"/>
    <w:rsid w:val="00DA2768"/>
    <w:rsid w:val="00DA3BC4"/>
    <w:rsid w:val="00DB0EAD"/>
    <w:rsid w:val="00DB3924"/>
    <w:rsid w:val="00DB51FD"/>
    <w:rsid w:val="00DB76BB"/>
    <w:rsid w:val="00DC2DDD"/>
    <w:rsid w:val="00DC4005"/>
    <w:rsid w:val="00DC578C"/>
    <w:rsid w:val="00DC71A1"/>
    <w:rsid w:val="00DC71D8"/>
    <w:rsid w:val="00DD1046"/>
    <w:rsid w:val="00DD19DB"/>
    <w:rsid w:val="00DD2BBA"/>
    <w:rsid w:val="00DD47E2"/>
    <w:rsid w:val="00DD4BF3"/>
    <w:rsid w:val="00DE0435"/>
    <w:rsid w:val="00DE1796"/>
    <w:rsid w:val="00DF1922"/>
    <w:rsid w:val="00DF1BA4"/>
    <w:rsid w:val="00DF20F7"/>
    <w:rsid w:val="00DF3544"/>
    <w:rsid w:val="00DF3771"/>
    <w:rsid w:val="00DF6000"/>
    <w:rsid w:val="00DF7EB8"/>
    <w:rsid w:val="00E00364"/>
    <w:rsid w:val="00E017F7"/>
    <w:rsid w:val="00E03846"/>
    <w:rsid w:val="00E05231"/>
    <w:rsid w:val="00E10CC9"/>
    <w:rsid w:val="00E12C7A"/>
    <w:rsid w:val="00E21BE8"/>
    <w:rsid w:val="00E226E4"/>
    <w:rsid w:val="00E23476"/>
    <w:rsid w:val="00E259E3"/>
    <w:rsid w:val="00E34DF3"/>
    <w:rsid w:val="00E45C01"/>
    <w:rsid w:val="00E46070"/>
    <w:rsid w:val="00E46197"/>
    <w:rsid w:val="00E50CCC"/>
    <w:rsid w:val="00E52A0C"/>
    <w:rsid w:val="00E55FBF"/>
    <w:rsid w:val="00E63852"/>
    <w:rsid w:val="00E6658D"/>
    <w:rsid w:val="00E7007D"/>
    <w:rsid w:val="00E75E5A"/>
    <w:rsid w:val="00E772E7"/>
    <w:rsid w:val="00E777C3"/>
    <w:rsid w:val="00E80F91"/>
    <w:rsid w:val="00E825AA"/>
    <w:rsid w:val="00E82A4B"/>
    <w:rsid w:val="00E87CC0"/>
    <w:rsid w:val="00E90426"/>
    <w:rsid w:val="00E92264"/>
    <w:rsid w:val="00E922DC"/>
    <w:rsid w:val="00EA2E75"/>
    <w:rsid w:val="00EA2FCC"/>
    <w:rsid w:val="00EA33E7"/>
    <w:rsid w:val="00EA3C69"/>
    <w:rsid w:val="00EA3EC1"/>
    <w:rsid w:val="00EA47B1"/>
    <w:rsid w:val="00EA6B0B"/>
    <w:rsid w:val="00EB48AD"/>
    <w:rsid w:val="00EB4D2E"/>
    <w:rsid w:val="00EB6203"/>
    <w:rsid w:val="00EC449D"/>
    <w:rsid w:val="00EC4926"/>
    <w:rsid w:val="00EC6CA9"/>
    <w:rsid w:val="00ED2242"/>
    <w:rsid w:val="00ED37CA"/>
    <w:rsid w:val="00ED75C7"/>
    <w:rsid w:val="00ED774B"/>
    <w:rsid w:val="00EE287B"/>
    <w:rsid w:val="00EE2B43"/>
    <w:rsid w:val="00EE2E48"/>
    <w:rsid w:val="00EE32C3"/>
    <w:rsid w:val="00EE5355"/>
    <w:rsid w:val="00EE5A53"/>
    <w:rsid w:val="00EE6C8E"/>
    <w:rsid w:val="00EE7396"/>
    <w:rsid w:val="00EE75D8"/>
    <w:rsid w:val="00EE7BE1"/>
    <w:rsid w:val="00EF1860"/>
    <w:rsid w:val="00EF1871"/>
    <w:rsid w:val="00EF2C10"/>
    <w:rsid w:val="00EF3504"/>
    <w:rsid w:val="00EF5507"/>
    <w:rsid w:val="00EF5FCE"/>
    <w:rsid w:val="00EF6F47"/>
    <w:rsid w:val="00F01703"/>
    <w:rsid w:val="00F04981"/>
    <w:rsid w:val="00F05E11"/>
    <w:rsid w:val="00F11344"/>
    <w:rsid w:val="00F115A8"/>
    <w:rsid w:val="00F11F7E"/>
    <w:rsid w:val="00F13736"/>
    <w:rsid w:val="00F15009"/>
    <w:rsid w:val="00F22E3E"/>
    <w:rsid w:val="00F2554B"/>
    <w:rsid w:val="00F27CC7"/>
    <w:rsid w:val="00F303E1"/>
    <w:rsid w:val="00F30689"/>
    <w:rsid w:val="00F307C2"/>
    <w:rsid w:val="00F36F25"/>
    <w:rsid w:val="00F40B08"/>
    <w:rsid w:val="00F447AB"/>
    <w:rsid w:val="00F458B6"/>
    <w:rsid w:val="00F62A61"/>
    <w:rsid w:val="00F63416"/>
    <w:rsid w:val="00F665FF"/>
    <w:rsid w:val="00F712D7"/>
    <w:rsid w:val="00F71365"/>
    <w:rsid w:val="00F71B82"/>
    <w:rsid w:val="00F71C82"/>
    <w:rsid w:val="00F71C8C"/>
    <w:rsid w:val="00F71D47"/>
    <w:rsid w:val="00F73CE7"/>
    <w:rsid w:val="00F749A7"/>
    <w:rsid w:val="00F74DB1"/>
    <w:rsid w:val="00F80583"/>
    <w:rsid w:val="00F81176"/>
    <w:rsid w:val="00F82087"/>
    <w:rsid w:val="00F87FC5"/>
    <w:rsid w:val="00F911CD"/>
    <w:rsid w:val="00F917C7"/>
    <w:rsid w:val="00F93323"/>
    <w:rsid w:val="00F94FFB"/>
    <w:rsid w:val="00F97332"/>
    <w:rsid w:val="00F97DA5"/>
    <w:rsid w:val="00F97F82"/>
    <w:rsid w:val="00FA2561"/>
    <w:rsid w:val="00FA41A6"/>
    <w:rsid w:val="00FA5E5D"/>
    <w:rsid w:val="00FA6173"/>
    <w:rsid w:val="00FA6E63"/>
    <w:rsid w:val="00FC0D5D"/>
    <w:rsid w:val="00FC18E5"/>
    <w:rsid w:val="00FC4243"/>
    <w:rsid w:val="00FC6D8F"/>
    <w:rsid w:val="00FD421B"/>
    <w:rsid w:val="00FD6320"/>
    <w:rsid w:val="00FE1B02"/>
    <w:rsid w:val="00FE4E48"/>
    <w:rsid w:val="00FE7F59"/>
    <w:rsid w:val="00FF1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66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BC"/>
  </w:style>
  <w:style w:type="paragraph" w:styleId="Footer">
    <w:name w:val="footer"/>
    <w:basedOn w:val="Normal"/>
    <w:link w:val="FooterChar"/>
    <w:uiPriority w:val="99"/>
    <w:unhideWhenUsed/>
    <w:rsid w:val="00035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BC"/>
  </w:style>
  <w:style w:type="character" w:styleId="CommentReference">
    <w:name w:val="annotation reference"/>
    <w:basedOn w:val="DefaultParagraphFont"/>
    <w:uiPriority w:val="99"/>
    <w:semiHidden/>
    <w:unhideWhenUsed/>
    <w:rsid w:val="0003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6A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276A"/>
  </w:style>
  <w:style w:type="character" w:customStyle="1" w:styleId="EndNoteBibliographyTitleChar">
    <w:name w:val="EndNote Bibliography Title Char"/>
    <w:basedOn w:val="ListParagraphChar"/>
    <w:link w:val="EndNoteBibliographyTitle"/>
    <w:rsid w:val="009D276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27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D276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C32F32"/>
    <w:rPr>
      <w:color w:val="0000FF"/>
      <w:u w:val="single"/>
    </w:rPr>
  </w:style>
  <w:style w:type="paragraph" w:customStyle="1" w:styleId="Text">
    <w:name w:val="Text"/>
    <w:basedOn w:val="Normal"/>
    <w:link w:val="TextChar"/>
    <w:rsid w:val="00A439DB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TextChar">
    <w:name w:val="Text Char"/>
    <w:link w:val="Text"/>
    <w:rsid w:val="00A439DB"/>
    <w:rPr>
      <w:rFonts w:ascii="Arial" w:eastAsia="Times New Roman" w:hAnsi="Arial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BA177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4087"/>
    <w:pPr>
      <w:spacing w:after="0" w:line="240" w:lineRule="auto"/>
    </w:pPr>
  </w:style>
  <w:style w:type="table" w:customStyle="1" w:styleId="GridTableLight">
    <w:name w:val="Grid Table Light"/>
    <w:basedOn w:val="TableNormal"/>
    <w:uiPriority w:val="40"/>
    <w:rsid w:val="007829B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1D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0573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pt xmlns="bba50899-8102-4f9a-8443-b6760bc5b5c3" xsi:nil="true"/>
    <Indication xmlns="bba50899-8102-4f9a-8443-b6760bc5b5c3" xsi:nil="true"/>
    <DeliverableType xmlns="bba50899-8102-4f9a-8443-b6760bc5b5c3" xsi:nil="true"/>
    <MoveToArchive xmlns="bba50899-8102-4f9a-8443-b6760bc5b5c3">false</MoveToArchive>
    <Status xmlns="a927e05c-7936-4130-9d99-cf7e53c76632" xsi:nil="true"/>
    <Country_x002d_Region xmlns="bba50899-8102-4f9a-8443-b6760bc5b5c3" xsi:nil="true"/>
    <Country_x002f_Agency xmlns="bba50899-8102-4f9a-8443-b6760bc5b5c3" xsi:nil="true"/>
    <Year xmlns="bba50899-8102-4f9a-8443-b6760bc5b5c3">2017</Year>
    <Document_x0020_Type xmlns="a927e05c-7936-4130-9d99-cf7e53c76632" xsi:nil="true"/>
    <Model xmlns="bba50899-8102-4f9a-8443-b6760bc5b5c3" xsi:nil="true"/>
    <Product xmlns="f532cbde-63e4-47d0-92b5-db5b2432d771">AMG 145</Product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E17BCB084044EA5838FC0E7344C78" ma:contentTypeVersion="41" ma:contentTypeDescription="" ma:contentTypeScope="" ma:versionID="3133b80fd0cd68eafa9a8120cba47e6e">
  <xsd:schema xmlns:xsd="http://www.w3.org/2001/XMLSchema" xmlns:xs="http://www.w3.org/2001/XMLSchema" xmlns:p="http://schemas.microsoft.com/office/2006/metadata/properties" xmlns:ns2="bba50899-8102-4f9a-8443-b6760bc5b5c3" xmlns:ns3="a927e05c-7936-4130-9d99-cf7e53c76632" xmlns:ns4="ffcb1826-b94b-4950-880f-7138ee1e0f23" xmlns:ns5="f532cbde-63e4-47d0-92b5-db5b2432d771" targetNamespace="http://schemas.microsoft.com/office/2006/metadata/properties" ma:root="true" ma:fieldsID="479222e6ef2c706a245abefcf8e696c0" ns2:_="" ns3:_="" ns4:_="" ns5:_="">
    <xsd:import namespace="bba50899-8102-4f9a-8443-b6760bc5b5c3"/>
    <xsd:import namespace="a927e05c-7936-4130-9d99-cf7e53c76632"/>
    <xsd:import namespace="ffcb1826-b94b-4950-880f-7138ee1e0f23"/>
    <xsd:import namespace="f532cbde-63e4-47d0-92b5-db5b2432d771"/>
    <xsd:element name="properties">
      <xsd:complexType>
        <xsd:sequence>
          <xsd:element name="documentManagement">
            <xsd:complexType>
              <xsd:all>
                <xsd:element ref="ns2:Dept" minOccurs="0"/>
                <xsd:element ref="ns3:Document_x0020_Type" minOccurs="0"/>
                <xsd:element ref="ns2:DeliverableType" minOccurs="0"/>
                <xsd:element ref="ns2:Country_x002d_Region" minOccurs="0"/>
                <xsd:element ref="ns2:Country_x002f_Agency" minOccurs="0"/>
                <xsd:element ref="ns3:Status" minOccurs="0"/>
                <xsd:element ref="ns2:Year" minOccurs="0"/>
                <xsd:element ref="ns2:MoveToArchive" minOccurs="0"/>
                <xsd:element ref="ns4:_dlc_DocId" minOccurs="0"/>
                <xsd:element ref="ns4:_dlc_DocIdUrl" minOccurs="0"/>
                <xsd:element ref="ns2:Indication" minOccurs="0"/>
                <xsd:element ref="ns2:Model" minOccurs="0"/>
                <xsd:element ref="ns4:_dlc_DocIdPersistId" minOccurs="0"/>
                <xsd:element ref="ns5:Produ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50899-8102-4f9a-8443-b6760bc5b5c3" elementFormDefault="qualified">
    <xsd:import namespace="http://schemas.microsoft.com/office/2006/documentManagement/types"/>
    <xsd:import namespace="http://schemas.microsoft.com/office/infopath/2007/PartnerControls"/>
    <xsd:element name="Dept" ma:index="2" nillable="true" ma:displayName="Dept" ma:format="Dropdown" ma:internalName="Dept">
      <xsd:simpleType>
        <xsd:restriction base="dms:Choice">
          <xsd:enumeration value="GHE"/>
          <xsd:enumeration value="GP3"/>
          <xsd:enumeration value="VAP"/>
        </xsd:restriction>
      </xsd:simpleType>
    </xsd:element>
    <xsd:element name="DeliverableType" ma:index="4" nillable="true" ma:displayName="Document Type" ma:format="Dropdown" ma:internalName="DeliverableType">
      <xsd:simpleType>
        <xsd:union memberTypes="dms:Text">
          <xsd:simpleType>
            <xsd:restriction base="dms:Choice">
              <xsd:enumeration value="Agenda"/>
              <xsd:enumeration value="Announcement"/>
              <xsd:enumeration value="Correspondence"/>
              <xsd:enumeration value="Instructional"/>
              <xsd:enumeration value="Meeting Materials"/>
              <xsd:enumeration value="Presentation"/>
              <xsd:enumeration value="Report"/>
              <xsd:enumeration value="Summary"/>
              <xsd:enumeration value="Tool"/>
              <xsd:enumeration value="Training"/>
              <xsd:enumeration value="Other"/>
            </xsd:restriction>
          </xsd:simpleType>
        </xsd:union>
      </xsd:simpleType>
    </xsd:element>
    <xsd:element name="Country_x002d_Region" ma:index="5" nillable="true" ma:displayName="Country-Region" ma:description="Global&#10;US&#10;EU&#10;IC (Intercontinental)&#10;LACAN&#10;CEE&#10;EEMEA&#10;EU Big 4&#10;EU Mid-Size" ma:format="Dropdown" ma:internalName="Country_x002d_Region">
      <xsd:simpleType>
        <xsd:restriction base="dms:Choice">
          <xsd:enumeration value="All_Global"/>
          <xsd:enumeration value="All_US"/>
          <xsd:enumeration value="All_EU"/>
          <xsd:enumeration value="All_IC"/>
          <xsd:enumeration value="All_LACAN"/>
          <xsd:enumeration value="All_CEE"/>
          <xsd:enumeration value="All_EEMEA"/>
          <xsd:enumeration value="All_EU Big 4"/>
          <xsd:enumeration value="All_EU Mid-Size"/>
          <xsd:enumeration value="Albania"/>
          <xsd:enumeration value="Algeria"/>
          <xsd:enumeration value="Argentina"/>
          <xsd:enumeration value="Armenia"/>
          <xsd:enumeration value="Australia"/>
          <xsd:enumeration value="Austria"/>
          <xsd:enumeration value="Azerbaijan"/>
          <xsd:enumeration value="Bahrain"/>
          <xsd:enumeration value="Belarus"/>
          <xsd:enumeration value="Belgium"/>
          <xsd:enumeration value="Bosnia"/>
          <xsd:enumeration value="Botswana"/>
          <xsd:enumeration value="Brazil"/>
          <xsd:enumeration value="Bulgaria"/>
          <xsd:enumeration value="Canada"/>
          <xsd:enumeration value="Chile"/>
          <xsd:enumeration value="China"/>
          <xsd:enumeration value="Colombia"/>
          <xsd:enumeration value="Costa-Rica"/>
          <xsd:enumeration value="Croatia"/>
          <xsd:enumeration value="Cyprus"/>
          <xsd:enumeration value="Czech"/>
          <xsd:enumeration value="Denmark"/>
          <xsd:enumeration value="Ecuador"/>
          <xsd:enumeration value="Egypt"/>
          <xsd:enumeration value="Estonia"/>
          <xsd:enumeration value="Finland"/>
          <xsd:enumeration value="France"/>
          <xsd:enumeration value="Georgia"/>
          <xsd:enumeration value="Germany"/>
          <xsd:enumeration value="Greece"/>
          <xsd:enumeration value="Hong-Kong"/>
          <xsd:enumeration value="Hungary"/>
          <xsd:enumeration value="Iceland"/>
          <xsd:enumeration value="India"/>
          <xsd:enumeration value="Indonesia"/>
          <xsd:enumeration value="Iran"/>
          <xsd:enumeration value="Iraq"/>
          <xsd:enumeration value="Ireland"/>
          <xsd:enumeration value="Israel"/>
          <xsd:enumeration value="Italy"/>
          <xsd:enumeration value="Japan"/>
          <xsd:enumeration value="Jordan"/>
          <xsd:enumeration value="Kazakhstan"/>
          <xsd:enumeration value="Kosovo"/>
          <xsd:enumeration value="Kuwait"/>
          <xsd:enumeration value="Latvia"/>
          <xsd:enumeration value="Lebanon"/>
          <xsd:enumeration value="Libya"/>
          <xsd:enumeration value="Lithuania"/>
          <xsd:enumeration value="Luxembourg"/>
          <xsd:enumeration value="Macau"/>
          <xsd:enumeration value="Macedonia"/>
          <xsd:enumeration value="Malaysia"/>
          <xsd:enumeration value="Malta"/>
          <xsd:enumeration value="Mexico"/>
          <xsd:enumeration value="Moldova"/>
          <xsd:enumeration value="Montenegro"/>
          <xsd:enumeration value="Morocco"/>
          <xsd:enumeration value="Netherlands"/>
          <xsd:enumeration value="New-Zealand"/>
          <xsd:enumeration value="Norway"/>
          <xsd:enumeration value="Oman"/>
          <xsd:enumeration value="Pakistan"/>
          <xsd:enumeration value="Panama"/>
          <xsd:enumeration value="Peru"/>
          <xsd:enumeration value="Philippines"/>
          <xsd:enumeration value="Poland"/>
          <xsd:enumeration value="Portugal"/>
          <xsd:enumeration value="Qatar"/>
          <xsd:enumeration value="Romania"/>
          <xsd:enumeration value="Russia"/>
          <xsd:enumeration value="Saudi-Arabia"/>
          <xsd:enumeration value="Scotland"/>
          <xsd:enumeration value="Serbia"/>
          <xsd:enumeration value="Singapore"/>
          <xsd:enumeration value="Slovakia"/>
          <xsd:enumeration value="Slovenia"/>
          <xsd:enumeration value="South-Africa"/>
          <xsd:enumeration value="South-Korea"/>
          <xsd:enumeration value="Spain"/>
          <xsd:enumeration value="Sweden"/>
          <xsd:enumeration value="Switzerland"/>
          <xsd:enumeration value="Taiwan"/>
          <xsd:enumeration value="Thailand"/>
          <xsd:enumeration value="Tunisia"/>
          <xsd:enumeration value="Turkey"/>
          <xsd:enumeration value="Ukraine"/>
          <xsd:enumeration value="United-Arab-Emirates"/>
          <xsd:enumeration value="United-Kingdom"/>
          <xsd:enumeration value="Uruguay"/>
          <xsd:enumeration value="Venezuela"/>
          <xsd:enumeration value="Vietnam"/>
          <xsd:enumeration value="N/A"/>
        </xsd:restriction>
      </xsd:simpleType>
    </xsd:element>
    <xsd:element name="Country_x002f_Agency" ma:index="6" nillable="true" ma:displayName="Country/Agency" ma:format="Dropdown" ma:internalName="Country_x002f_Agency">
      <xsd:simpleType>
        <xsd:restriction base="dms:Choice">
          <xsd:enumeration value="Algeria-n/a"/>
          <xsd:enumeration value="Argentina-Ministry of Health"/>
          <xsd:enumeration value="Argentina-n/a"/>
          <xsd:enumeration value="Armenia-n/a"/>
          <xsd:enumeration value="Australia-n/a"/>
          <xsd:enumeration value="Australia-PBAC"/>
          <xsd:enumeration value="Austria-ITA"/>
          <xsd:enumeration value="Austria-n/a"/>
          <xsd:enumeration value="Azerbaijan-n/a"/>
          <xsd:enumeration value="Bahrain-Ministry of Health"/>
          <xsd:enumeration value="Bahrain-n/a"/>
          <xsd:enumeration value="Belarus-n/a"/>
          <xsd:enumeration value="Belgium-CRM/CTG"/>
          <xsd:enumeration value="Belgium-n/a"/>
          <xsd:enumeration value="Bosnia-n/a"/>
          <xsd:enumeration value="Botswana-n/a"/>
          <xsd:enumeration value="Brazil- CONITEC"/>
          <xsd:enumeration value="Brazil-n/a"/>
          <xsd:enumeration value="Brazil-SUS"/>
          <xsd:enumeration value="Bulgaria-n/a"/>
          <xsd:enumeration value="Bulgaria-TBD"/>
          <xsd:enumeration value="Canada – pCODR"/>
          <xsd:enumeration value="Canada-CADTH"/>
          <xsd:enumeration value="Canada-Canada-Private Mkt"/>
          <xsd:enumeration value="Canada-CdM"/>
          <xsd:enumeration value="Canada-JODR"/>
          <xsd:enumeration value="Canada-n/a"/>
          <xsd:enumeration value="Canada-Ontario"/>
          <xsd:enumeration value="Canada-PMPRB"/>
          <xsd:enumeration value="Canada-Quebec"/>
          <xsd:enumeration value="Chile-MINSAL"/>
          <xsd:enumeration value="Chile-n/a"/>
          <xsd:enumeration value="China-n/a"/>
          <xsd:enumeration value="Colombia-Ministry of Health"/>
          <xsd:enumeration value="Colombia-n/a"/>
          <xsd:enumeration value="Costa Rica-n/a"/>
          <xsd:enumeration value="Croatia-n/a"/>
          <xsd:enumeration value="Czech Republic-n/a"/>
          <xsd:enumeration value="Czech Republic-SUKL"/>
          <xsd:enumeration value="Denmark-DACEHTA"/>
          <xsd:enumeration value="Denmark-n/a"/>
          <xsd:enumeration value="Egypt-n/a"/>
          <xsd:enumeration value="Estonia-EHIF"/>
          <xsd:enumeration value="Estonia-n/a"/>
          <xsd:enumeration value="Finland-n/a"/>
          <xsd:enumeration value="Finland-PPB"/>
          <xsd:enumeration value="France- CEESP"/>
          <xsd:enumeration value="France- TC"/>
          <xsd:enumeration value="France-CT/CEPS"/>
          <xsd:enumeration value="France-n/a"/>
          <xsd:enumeration value="Georgia-n/a"/>
          <xsd:enumeration value="Germany-IQWiG"/>
          <xsd:enumeration value="Germany-n/a"/>
          <xsd:enumeration value="Greece-EOF"/>
          <xsd:enumeration value="Greece-n/a"/>
          <xsd:enumeration value="Hong Kong-n/a"/>
          <xsd:enumeration value="Hungary-n/a"/>
          <xsd:enumeration value="Hungary-OEP"/>
          <xsd:enumeration value="Iceland-MOH Iceland"/>
          <xsd:enumeration value="Iceland-n/a"/>
          <xsd:enumeration value="ICO-HQ"/>
          <xsd:enumeration value="India-n/a"/>
          <xsd:enumeration value="Indonesia-n/a"/>
          <xsd:enumeration value="International/ICO-n/a"/>
          <xsd:enumeration value="Iran-n/a"/>
          <xsd:enumeration value="Iraq-n/a"/>
          <xsd:enumeration value="Ireland-HSE"/>
          <xsd:enumeration value="Ireland-n/a"/>
          <xsd:enumeration value="Israel-Ministry of Health"/>
          <xsd:enumeration value="Israel-n/a"/>
          <xsd:enumeration value="Italy-AIFA"/>
          <xsd:enumeration value="Italy-n/a"/>
          <xsd:enumeration value="Japan-n/a"/>
          <xsd:enumeration value="Jordan-n/a"/>
          <xsd:enumeration value="Kazakhstan-n/a"/>
          <xsd:enumeration value="Kosovo-n/a"/>
          <xsd:enumeration value="Kuwait-Ministry of Health"/>
          <xsd:enumeration value="Kuwait-n/a"/>
          <xsd:enumeration value="Latvia-n/a"/>
          <xsd:enumeration value="Latvia-SMP"/>
          <xsd:enumeration value="Libya-n/a"/>
          <xsd:enumeration value="Lithuania-n/a"/>
          <xsd:enumeration value="Lithuania-State Pts Funds-MOH"/>
          <xsd:enumeration value="Macedonia-n/a"/>
          <xsd:enumeration value="Malaysia-n/a"/>
          <xsd:enumeration value="Mexico- NBF"/>
          <xsd:enumeration value="Mexico-IMSS"/>
          <xsd:enumeration value="Mexico-n/a"/>
          <xsd:enumeration value="Moldova-n/a"/>
          <xsd:enumeration value="Montenegro-n/a"/>
          <xsd:enumeration value="Morocco-n/a"/>
          <xsd:enumeration value="Netherlands-CVZ/CFH"/>
          <xsd:enumeration value="Netherlands-n/a"/>
          <xsd:enumeration value="New Zealand-n/a"/>
          <xsd:enumeration value="New Zealand-NZHTA"/>
          <xsd:enumeration value="Norway-n/a"/>
          <xsd:enumeration value="Norway-NOMA-FHI"/>
          <xsd:enumeration value="Oman-Ministry of Health"/>
          <xsd:enumeration value="Oman-n/a"/>
          <xsd:enumeration value="Panama-n/a"/>
          <xsd:enumeration value="Peru-n/a"/>
          <xsd:enumeration value="Philippines-n/a"/>
          <xsd:enumeration value="Poland-AOTM"/>
          <xsd:enumeration value="Poland-n/a"/>
          <xsd:enumeration value="Portugal-INFARMED"/>
          <xsd:enumeration value="Portugal-n/a"/>
          <xsd:enumeration value="Qatar-Ministry of Health"/>
          <xsd:enumeration value="Qatar-n/a"/>
          <xsd:enumeration value="Romania-MSP"/>
          <xsd:enumeration value="Romania-n/a"/>
          <xsd:enumeration value="Russia- MoHSD"/>
          <xsd:enumeration value="Russia-n/a"/>
          <xsd:enumeration value="Saudi Arabia-Ministry of Health"/>
          <xsd:enumeration value="Saudi Arabia-n/a"/>
          <xsd:enumeration value="Scotland-n/a"/>
          <xsd:enumeration value="Scotland-SMC"/>
          <xsd:enumeration value="Serbia-Ministry of Health"/>
          <xsd:enumeration value="Serbia-n/a"/>
          <xsd:enumeration value="Singapore-n/a"/>
          <xsd:enumeration value="Slovakia-n/a"/>
          <xsd:enumeration value="Slovakia-Slovakia"/>
          <xsd:enumeration value="Slovenia-n/a"/>
          <xsd:enumeration value="Slovenia-SVN"/>
          <xsd:enumeration value="South Africa-DOH"/>
          <xsd:enumeration value="South Africa-Private Administrators"/>
          <xsd:enumeration value="South Africa-n/a"/>
          <xsd:enumeration value="South Korea-n/a"/>
          <xsd:enumeration value="Spain-AEMPS"/>
          <xsd:enumeration value="Spain-n/a"/>
          <xsd:enumeration value="Sweden-n/a"/>
          <xsd:enumeration value="Sweden-TLV"/>
          <xsd:enumeration value="Switzerland-BAG"/>
          <xsd:enumeration value="Switzerland-n/a"/>
          <xsd:enumeration value="Taiwan-n/a"/>
          <xsd:enumeration value="Thailand-n/a"/>
          <xsd:enumeration value="Tunisia-n/a"/>
          <xsd:enumeration value="Turkey-MOH"/>
          <xsd:enumeration value="Turkey-n/a"/>
          <xsd:enumeration value="UK-n/a"/>
          <xsd:enumeration value="UK-NICE"/>
          <xsd:enumeration value="Ukraine-n/a"/>
          <xsd:enumeration value="United Arab Emirates-Ministry of Health"/>
          <xsd:enumeration value="United Arab Emirates-n/a"/>
          <xsd:enumeration value="United States-AHRQ"/>
          <xsd:enumeration value="United States-AMCP"/>
          <xsd:enumeration value="United States-n/a"/>
          <xsd:enumeration value="United States-WellPoint"/>
          <xsd:enumeration value="Uruguay-n/a"/>
          <xsd:enumeration value="Venezuela-n/a"/>
          <xsd:enumeration value="Wales-AWMSG"/>
          <xsd:enumeration value="Wales-n/a"/>
        </xsd:restriction>
      </xsd:simpleType>
    </xsd:element>
    <xsd:element name="Year" ma:index="9" nillable="true" ma:displayName="Year" ma:default="2017" ma:format="Dropdown" ma:internalName="Year">
      <xsd:simpleType>
        <xsd:union memberTypes="dms:Text">
          <xsd:simpleType>
            <xsd:restriction base="dms:Choice">
              <xsd:enumeration value="2000"/>
              <xsd:enumeration value="2001"/>
              <xsd:enumeration value="2002"/>
              <xsd:enumeration value="2003"/>
              <xsd:enumeration value="2004"/>
              <xsd:enumeration value="2005"/>
              <xsd:enumeration value="2006"/>
              <xsd:enumeration value="2007"/>
              <xsd:enumeration value="2008"/>
              <xsd:enumeration value="2009"/>
              <xsd:enumeration value="2010"/>
              <xsd:enumeration value="2011"/>
              <xsd:enumeration value="2012"/>
              <xsd:enumeration value="2013"/>
              <xsd:enumeration value="2014"/>
              <xsd:enumeration value="2015"/>
              <xsd:enumeration value="2016"/>
              <xsd:enumeration value="2017"/>
              <xsd:enumeration value="2018"/>
            </xsd:restriction>
          </xsd:simpleType>
        </xsd:union>
      </xsd:simpleType>
    </xsd:element>
    <xsd:element name="MoveToArchive" ma:index="10" nillable="true" ma:displayName="Move To Archive" ma:default="0" ma:description="Flag this as &quot;Yes&quot; when moving to Archive Folder" ma:internalName="MoveToArchive">
      <xsd:simpleType>
        <xsd:restriction base="dms:Boolean"/>
      </xsd:simpleType>
    </xsd:element>
    <xsd:element name="Indication" ma:index="18" nillable="true" ma:displayName="Indication" ma:format="Dropdown" ma:hidden="true" ma:internalName="Indication" ma:readOnly="false">
      <xsd:simpleType>
        <xsd:union memberTypes="dms:Text">
          <xsd:simpleType>
            <xsd:restriction base="dms:Choice">
              <xsd:enumeration value="Hematology_Oncology-Neulasta-All"/>
            </xsd:restriction>
          </xsd:simpleType>
        </xsd:union>
      </xsd:simpleType>
    </xsd:element>
    <xsd:element name="Model" ma:index="20" nillable="true" ma:displayName="Model" ma:description="For Economic Models only" ma:format="Dropdown" ma:hidden="true" ma:internalName="Model" ma:readOnly="false">
      <xsd:simpleType>
        <xsd:restriction base="dms:Choice">
          <xsd:enumeration value="L1-Initial Concept Model"/>
          <xsd:enumeration value="L2-Concept Globalization Model"/>
          <xsd:enumeration value="L3-Global Model"/>
          <xsd:enumeration value="L4-HTA Budget Impact Model"/>
          <xsd:enumeration value="L4-HTA Cost Effectiveness Model"/>
          <xsd:enumeration value="L4-Other Budget Impact Model"/>
          <xsd:enumeration value="L4-Other Cost Effectiveness Model"/>
          <xsd:enumeration value="L4-Key Account Manager Tools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7e05c-7936-4130-9d99-cf7e53c76632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3" nillable="true" ma:displayName="Deliverable Type" ma:format="Dropdown" ma:internalName="Document_x0020_Type">
      <xsd:simpleType>
        <xsd:union memberTypes="dms:Text">
          <xsd:simpleType>
            <xsd:restriction base="dms:Choice">
              <xsd:enumeration value="Access Plan"/>
              <xsd:enumeration value="Advisory Board"/>
              <xsd:enumeration value="Compliance"/>
              <xsd:enumeration value="Dashboard"/>
              <xsd:enumeration value="Economic Models"/>
              <xsd:enumeration value="e-Learning Modules"/>
              <xsd:enumeration value="Factbook"/>
              <xsd:enumeration value="GPP"/>
              <xsd:enumeration value="GVD"/>
              <xsd:enumeration value="HTA"/>
              <xsd:enumeration value="KAM Calculator"/>
              <xsd:enumeration value="Objection Handler"/>
              <xsd:enumeration value="Pricing Policy"/>
              <xsd:enumeration value="Protocols"/>
              <xsd:enumeration value="Publication"/>
              <xsd:enumeration value="RPP"/>
              <xsd:enumeration value="SAP"/>
              <xsd:enumeration value="SCD"/>
              <xsd:enumeration value="Study Reports"/>
              <xsd:enumeration value="Systematic Review"/>
              <xsd:enumeration value="Value Story/Message"/>
              <xsd:enumeration value="Other"/>
            </xsd:restriction>
          </xsd:simpleType>
        </xsd:union>
      </xsd:simpleType>
    </xsd:element>
    <xsd:element name="Status" ma:index="7" nillable="true" ma:displayName="Status" ma:description="Status is currently optional." ma:format="Dropdown" ma:internalName="Status">
      <xsd:simpleType>
        <xsd:restriction base="dms:Choice">
          <xsd:enumeration value="Draft/Working Copy"/>
          <xsd:enumeration value="Review/Governance"/>
          <xsd:enumeration value="Final/Released"/>
          <xsd:enumeration value="Draft/Working Copy (ARCHIVE)"/>
          <xsd:enumeration value="Review/Governance (ARCHIVE)"/>
          <xsd:enumeration value="Final/Released (ARCHIVE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b1826-b94b-4950-880f-7138ee1e0f23" elementFormDefault="qualified">
    <xsd:import namespace="http://schemas.microsoft.com/office/2006/documentManagement/types"/>
    <xsd:import namespace="http://schemas.microsoft.com/office/infopath/2007/PartnerControls"/>
    <xsd:element name="_dlc_DocId" ma:index="16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cbde-63e4-47d0-92b5-db5b2432d771" elementFormDefault="qualified">
    <xsd:import namespace="http://schemas.microsoft.com/office/2006/documentManagement/types"/>
    <xsd:import namespace="http://schemas.microsoft.com/office/infopath/2007/PartnerControls"/>
    <xsd:element name="Product" ma:index="22" nillable="true" ma:displayName="Product" ma:default="AMG 145" ma:hidden="true" ma:internalName="Product" ma:readOnly="fals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8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B263A-F12D-4F7F-B742-EA977E2C3821}">
  <ds:schemaRefs>
    <ds:schemaRef ds:uri="http://schemas.microsoft.com/office/2006/metadata/properties"/>
    <ds:schemaRef ds:uri="http://schemas.microsoft.com/office/infopath/2007/PartnerControls"/>
    <ds:schemaRef ds:uri="bba50899-8102-4f9a-8443-b6760bc5b5c3"/>
    <ds:schemaRef ds:uri="a927e05c-7936-4130-9d99-cf7e53c76632"/>
    <ds:schemaRef ds:uri="f532cbde-63e4-47d0-92b5-db5b2432d771"/>
  </ds:schemaRefs>
</ds:datastoreItem>
</file>

<file path=customXml/itemProps2.xml><?xml version="1.0" encoding="utf-8"?>
<ds:datastoreItem xmlns:ds="http://schemas.openxmlformats.org/officeDocument/2006/customXml" ds:itemID="{6A3EEBA3-EA80-4790-8370-EF32709D4EC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59A9272-9778-446E-9330-7E154B783F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CAB106-716D-4716-9976-4C08F2F03427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DBD1F069-2A5C-44AE-BCE3-9A7C0FF78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a50899-8102-4f9a-8443-b6760bc5b5c3"/>
    <ds:schemaRef ds:uri="a927e05c-7936-4130-9d99-cf7e53c76632"/>
    <ds:schemaRef ds:uri="ffcb1826-b94b-4950-880f-7138ee1e0f23"/>
    <ds:schemaRef ds:uri="f532cbde-63e4-47d0-92b5-db5b2432d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878961DC-C62B-4025-9A5D-93D7D65BE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, Ming-Hui</dc:creator>
  <cp:keywords>*$%IU-*$%GenBus</cp:keywords>
  <cp:lastModifiedBy>0010841</cp:lastModifiedBy>
  <cp:revision>2</cp:revision>
  <cp:lastPrinted>2017-06-06T07:19:00Z</cp:lastPrinted>
  <dcterms:created xsi:type="dcterms:W3CDTF">2017-12-12T01:50:00Z</dcterms:created>
  <dcterms:modified xsi:type="dcterms:W3CDTF">2017-12-1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0E17BCB084044EA5838FC0E7344C78</vt:lpwstr>
  </property>
  <property fmtid="{D5CDD505-2E9C-101B-9397-08002B2CF9AE}" pid="3" name="_dlc_DocIdItemGuid">
    <vt:lpwstr>7c1897b7-937c-4265-b629-947aa6fefdf5</vt:lpwstr>
  </property>
  <property fmtid="{D5CDD505-2E9C-101B-9397-08002B2CF9AE}" pid="4" name="docIndexRef">
    <vt:lpwstr>45c26c54-6c6e-4731-b3f1-5de2aca7f4ab</vt:lpwstr>
  </property>
  <property fmtid="{D5CDD505-2E9C-101B-9397-08002B2CF9AE}" pid="5" name="bjSaver">
    <vt:lpwstr>uHZdn8YOM8GSoN9Ix1TBmngxD1+SVPCM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8" name="bjDocumentSecurityLabel">
    <vt:lpwstr>Internal Use Only - General Business</vt:lpwstr>
  </property>
</Properties>
</file>